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A1D5D" w14:textId="593A5E85" w:rsidR="00686D0D" w:rsidRPr="00712E06" w:rsidRDefault="009B3D31">
      <w:pPr>
        <w:rPr>
          <w:b/>
          <w:lang w:val="en-GB"/>
        </w:rPr>
      </w:pPr>
      <w:r w:rsidRPr="00712E06">
        <w:rPr>
          <w:b/>
          <w:lang w:val="en-GB"/>
        </w:rPr>
        <w:t xml:space="preserve">Supplementary table 1: </w:t>
      </w:r>
      <w:r w:rsidR="00712E06" w:rsidRPr="00712E06">
        <w:rPr>
          <w:b/>
          <w:lang w:val="en-GB"/>
        </w:rPr>
        <w:t xml:space="preserve">Gait measures </w:t>
      </w:r>
      <w:r w:rsidR="001B2A07">
        <w:rPr>
          <w:b/>
          <w:lang w:val="en-GB"/>
        </w:rPr>
        <w:t>analyzed and their definitions</w:t>
      </w:r>
    </w:p>
    <w:tbl>
      <w:tblPr>
        <w:tblStyle w:val="Tabellenraster"/>
        <w:tblW w:w="9726" w:type="dxa"/>
        <w:tblLayout w:type="fixed"/>
        <w:tblLook w:val="04A0" w:firstRow="1" w:lastRow="0" w:firstColumn="1" w:lastColumn="0" w:noHBand="0" w:noVBand="1"/>
      </w:tblPr>
      <w:tblGrid>
        <w:gridCol w:w="2410"/>
        <w:gridCol w:w="4678"/>
        <w:gridCol w:w="1276"/>
        <w:gridCol w:w="850"/>
        <w:gridCol w:w="512"/>
      </w:tblGrid>
      <w:tr w:rsidR="005D441C" w:rsidRPr="00F50680" w14:paraId="37D486F2" w14:textId="77777777" w:rsidTr="0006185E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95F032" w14:textId="792F4823" w:rsidR="005D441C" w:rsidRPr="002D2D09" w:rsidRDefault="005D441C" w:rsidP="00EB6B2B">
            <w:pPr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Gait measures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C99FC" w14:textId="70B059AD" w:rsidR="005D441C" w:rsidRPr="002D2D09" w:rsidRDefault="005D441C" w:rsidP="00EB6B2B">
            <w:pPr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Definition</w:t>
            </w:r>
          </w:p>
        </w:tc>
        <w:tc>
          <w:tcPr>
            <w:tcW w:w="26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ADC5B" w14:textId="408E2577" w:rsidR="005D441C" w:rsidRPr="002D2D09" w:rsidRDefault="00EB6B2B" w:rsidP="00EB6B2B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Measure included in analysis</w:t>
            </w:r>
          </w:p>
        </w:tc>
      </w:tr>
      <w:tr w:rsidR="005D441C" w:rsidRPr="00F50680" w14:paraId="6E1C819F" w14:textId="77777777" w:rsidTr="0006185E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7DD84" w14:textId="77777777" w:rsidR="005D441C" w:rsidRPr="002D2D09" w:rsidRDefault="005D441C">
            <w:pPr>
              <w:rPr>
                <w:sz w:val="18"/>
                <w:szCs w:val="18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9FFEC" w14:textId="77777777" w:rsidR="005D441C" w:rsidRPr="002D2D09" w:rsidRDefault="005D441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BF1F3" w14:textId="23DB2BE8" w:rsidR="005D441C" w:rsidRPr="002D2D09" w:rsidRDefault="005D441C" w:rsidP="00EB6B2B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DE2CD" w14:textId="54156926" w:rsidR="005D441C" w:rsidRPr="002D2D09" w:rsidRDefault="005D441C" w:rsidP="00EB6B2B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MADN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29F0D" w14:textId="5B72048F" w:rsidR="005D441C" w:rsidRPr="002D2D09" w:rsidRDefault="005D441C" w:rsidP="00EB6B2B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 xml:space="preserve">CV </w:t>
            </w:r>
          </w:p>
        </w:tc>
      </w:tr>
      <w:tr w:rsidR="003849F5" w:rsidRPr="00F50680" w14:paraId="7A3138DE" w14:textId="77777777" w:rsidTr="0006185E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C8429" w14:textId="3150DE4C" w:rsidR="003849F5" w:rsidRPr="002D2D09" w:rsidRDefault="003849F5">
            <w:pPr>
              <w:rPr>
                <w:sz w:val="18"/>
                <w:szCs w:val="18"/>
              </w:rPr>
            </w:pPr>
            <w:r w:rsidRPr="002D2D09">
              <w:rPr>
                <w:sz w:val="18"/>
                <w:szCs w:val="18"/>
              </w:rPr>
              <w:t xml:space="preserve">Stride </w:t>
            </w:r>
            <w:r w:rsidR="00B61EF0" w:rsidRPr="002D2D09">
              <w:rPr>
                <w:sz w:val="18"/>
                <w:szCs w:val="18"/>
              </w:rPr>
              <w:t xml:space="preserve">Time </w:t>
            </w:r>
            <w:r w:rsidR="006F45F8" w:rsidRPr="002D2D09">
              <w:rPr>
                <w:sz w:val="18"/>
                <w:szCs w:val="18"/>
              </w:rPr>
              <w:t>(s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6D12B" w14:textId="7851FB6F" w:rsidR="003849F5" w:rsidRPr="002D2D09" w:rsidRDefault="008D3A71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duration of a full gait cycle, measured from the left foot’s initial contact to the next initial contact of the left foo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321E8" w14:textId="77777777" w:rsidR="003849F5" w:rsidRPr="002D2D09" w:rsidRDefault="003849F5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89F77" w14:textId="77777777" w:rsidR="003849F5" w:rsidRPr="002D2D09" w:rsidRDefault="003849F5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A7E70" w14:textId="44D96D47" w:rsidR="003849F5" w:rsidRPr="002D2D09" w:rsidRDefault="00E459B0" w:rsidP="0006185E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×</w:t>
            </w:r>
          </w:p>
        </w:tc>
      </w:tr>
      <w:tr w:rsidR="00761595" w:rsidRPr="00F50680" w14:paraId="241F866F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EBC747" w14:textId="34DE469F" w:rsidR="00761595" w:rsidRPr="002D2D09" w:rsidRDefault="00761595">
            <w:pPr>
              <w:rPr>
                <w:sz w:val="18"/>
                <w:szCs w:val="18"/>
              </w:rPr>
            </w:pPr>
            <w:r w:rsidRPr="002D2D09">
              <w:rPr>
                <w:sz w:val="18"/>
                <w:szCs w:val="18"/>
              </w:rPr>
              <w:t xml:space="preserve">Stride </w:t>
            </w:r>
            <w:r w:rsidR="00AF63F2" w:rsidRPr="002D2D09">
              <w:rPr>
                <w:sz w:val="18"/>
                <w:szCs w:val="18"/>
              </w:rPr>
              <w:t>L</w:t>
            </w:r>
            <w:r w:rsidRPr="002D2D09">
              <w:rPr>
                <w:sz w:val="18"/>
                <w:szCs w:val="18"/>
              </w:rPr>
              <w:t>ength (m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48DB36" w14:textId="48DFC25A" w:rsidR="00761595" w:rsidRPr="002D2D09" w:rsidRDefault="008D3A71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forward distance travelled by a foot during a gait cy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EA086" w14:textId="549F399A" w:rsidR="00761595" w:rsidRPr="002D2D09" w:rsidRDefault="00E459B0" w:rsidP="0006185E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3122E7" w14:textId="77777777" w:rsidR="00761595" w:rsidRPr="002D2D09" w:rsidRDefault="00761595" w:rsidP="0006185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14B2E3" w14:textId="51C98754" w:rsidR="00761595" w:rsidRPr="002D2D09" w:rsidRDefault="00E459B0" w:rsidP="0006185E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b/>
                <w:sz w:val="18"/>
                <w:szCs w:val="18"/>
              </w:rPr>
              <w:t>×</w:t>
            </w:r>
          </w:p>
        </w:tc>
      </w:tr>
      <w:tr w:rsidR="008D3A71" w:rsidRPr="00F50680" w14:paraId="57BF735E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51345B" w14:textId="664A081C" w:rsidR="008D3A71" w:rsidRPr="002D2D09" w:rsidRDefault="00AF63F2" w:rsidP="008D3A71">
            <w:pPr>
              <w:rPr>
                <w:sz w:val="18"/>
                <w:szCs w:val="18"/>
              </w:rPr>
            </w:pPr>
            <w:r w:rsidRPr="002D2D09">
              <w:rPr>
                <w:sz w:val="18"/>
                <w:szCs w:val="18"/>
              </w:rPr>
              <w:t>S</w:t>
            </w:r>
            <w:r w:rsidR="008D3A71" w:rsidRPr="002D2D09">
              <w:rPr>
                <w:sz w:val="18"/>
                <w:szCs w:val="18"/>
              </w:rPr>
              <w:t>peed (m/s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526C84" w14:textId="5B88E9AA" w:rsidR="008D3A71" w:rsidRPr="002D2D09" w:rsidRDefault="008D3A71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forward speed of the subject, measured as the forward distance travelled during gait cycle divided by gait cycle du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B555" w14:textId="2E79160C" w:rsidR="008D3A71" w:rsidRPr="002D2D09" w:rsidRDefault="008D3A71" w:rsidP="0006185E">
            <w:pPr>
              <w:jc w:val="center"/>
              <w:rPr>
                <w:b/>
                <w:sz w:val="18"/>
                <w:szCs w:val="18"/>
              </w:rPr>
            </w:pPr>
            <w:r w:rsidRPr="002D2D09">
              <w:rPr>
                <w:rFonts w:cstheme="minorHAnsi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4C43" w14:textId="77777777" w:rsidR="008D3A71" w:rsidRPr="002D2D09" w:rsidRDefault="008D3A71" w:rsidP="0006185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4A4E" w14:textId="77777777" w:rsidR="008D3A71" w:rsidRPr="002D2D09" w:rsidRDefault="008D3A71" w:rsidP="0006185E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761595" w:rsidRPr="00F50680" w14:paraId="5FE971A9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31391B" w14:textId="29C30883" w:rsidR="00761595" w:rsidRPr="002D2D09" w:rsidRDefault="008B3BEE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Lateral </w:t>
            </w:r>
            <w:r w:rsidR="00AF63F2" w:rsidRPr="002D2D09">
              <w:rPr>
                <w:sz w:val="18"/>
                <w:szCs w:val="18"/>
                <w:lang w:val="en-GB"/>
              </w:rPr>
              <w:t>S</w:t>
            </w:r>
            <w:r w:rsidRPr="002D2D09">
              <w:rPr>
                <w:sz w:val="18"/>
                <w:szCs w:val="18"/>
                <w:lang w:val="en-GB"/>
              </w:rPr>
              <w:t xml:space="preserve">tep </w:t>
            </w:r>
            <w:r w:rsidR="00AF63F2" w:rsidRPr="002D2D09">
              <w:rPr>
                <w:sz w:val="18"/>
                <w:szCs w:val="18"/>
                <w:lang w:val="en-GB"/>
              </w:rPr>
              <w:t>D</w:t>
            </w:r>
            <w:r w:rsidRPr="002D2D09">
              <w:rPr>
                <w:sz w:val="18"/>
                <w:szCs w:val="18"/>
                <w:lang w:val="en-GB"/>
              </w:rPr>
              <w:t xml:space="preserve">eviation </w:t>
            </w:r>
            <w:r w:rsidR="00264EA0" w:rsidRPr="002D2D09">
              <w:rPr>
                <w:sz w:val="18"/>
                <w:szCs w:val="18"/>
                <w:lang w:val="en-GB"/>
              </w:rPr>
              <w:br/>
            </w:r>
            <w:r w:rsidRPr="002D2D09">
              <w:rPr>
                <w:sz w:val="18"/>
                <w:szCs w:val="18"/>
                <w:lang w:val="en-GB"/>
              </w:rPr>
              <w:t xml:space="preserve">(% of </w:t>
            </w:r>
            <w:r w:rsidR="00AF63F2" w:rsidRPr="002D2D09">
              <w:rPr>
                <w:sz w:val="18"/>
                <w:szCs w:val="18"/>
                <w:lang w:val="en-GB"/>
              </w:rPr>
              <w:t>S</w:t>
            </w:r>
            <w:r w:rsidRPr="002D2D09">
              <w:rPr>
                <w:sz w:val="18"/>
                <w:szCs w:val="18"/>
                <w:lang w:val="en-GB"/>
              </w:rPr>
              <w:t xml:space="preserve">tride </w:t>
            </w:r>
            <w:r w:rsidR="00AF63F2" w:rsidRPr="002D2D09">
              <w:rPr>
                <w:sz w:val="18"/>
                <w:szCs w:val="18"/>
                <w:lang w:val="en-GB"/>
              </w:rPr>
              <w:t>L</w:t>
            </w:r>
            <w:r w:rsidRPr="002D2D09">
              <w:rPr>
                <w:sz w:val="18"/>
                <w:szCs w:val="18"/>
                <w:lang w:val="en-GB"/>
              </w:rPr>
              <w:t>ength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6888AA" w14:textId="704BB3E3" w:rsidR="00761595" w:rsidRPr="002D2D09" w:rsidRDefault="00357182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In a series of 3 consecutive foot placements of the same foot, the perpendicular deviations</w:t>
            </w:r>
            <w:r w:rsidR="008D17C7" w:rsidRPr="002D2D09">
              <w:rPr>
                <w:sz w:val="18"/>
                <w:szCs w:val="18"/>
                <w:lang w:val="en-GB"/>
              </w:rPr>
              <w:t xml:space="preserve"> </w:t>
            </w:r>
            <w:r w:rsidRPr="002D2D09">
              <w:rPr>
                <w:sz w:val="18"/>
                <w:szCs w:val="18"/>
                <w:lang w:val="en-GB"/>
              </w:rPr>
              <w:t>of the middle foot placement from the line connecting the ﬁrst and third</w:t>
            </w:r>
            <w:r w:rsidR="008D17C7" w:rsidRPr="002D2D09">
              <w:rPr>
                <w:sz w:val="18"/>
                <w:szCs w:val="18"/>
                <w:lang w:val="en-GB"/>
              </w:rPr>
              <w:t xml:space="preserve">, normalized by </w:t>
            </w:r>
            <w:r w:rsidR="00563635" w:rsidRPr="002D2D09">
              <w:rPr>
                <w:sz w:val="18"/>
                <w:szCs w:val="18"/>
                <w:lang w:val="en-GB"/>
              </w:rPr>
              <w:t>stride l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4FC304" w14:textId="73FD96CC" w:rsidR="00761595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F94173" w14:textId="77777777" w:rsidR="00761595" w:rsidRPr="002D2D09" w:rsidRDefault="00761595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0C02E" w14:textId="77777777" w:rsidR="00761595" w:rsidRPr="002D2D09" w:rsidRDefault="00761595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A519D8" w:rsidRPr="00F50680" w14:paraId="369BAB91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D89ED8" w14:textId="674958A7" w:rsidR="00A519D8" w:rsidRPr="002D2D09" w:rsidRDefault="00A519D8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Pitch at </w:t>
            </w:r>
            <w:r w:rsidR="00AF63F2" w:rsidRPr="002D2D09">
              <w:rPr>
                <w:sz w:val="18"/>
                <w:szCs w:val="18"/>
                <w:lang w:val="en-GB"/>
              </w:rPr>
              <w:t>T</w:t>
            </w:r>
            <w:r w:rsidR="006D01A2" w:rsidRPr="002D2D09">
              <w:rPr>
                <w:sz w:val="18"/>
                <w:szCs w:val="18"/>
                <w:lang w:val="en-GB"/>
              </w:rPr>
              <w:t xml:space="preserve">oe </w:t>
            </w:r>
            <w:r w:rsidR="00AF63F2" w:rsidRPr="002D2D09">
              <w:rPr>
                <w:sz w:val="18"/>
                <w:szCs w:val="18"/>
                <w:lang w:val="en-GB"/>
              </w:rPr>
              <w:t>O</w:t>
            </w:r>
            <w:r w:rsidR="006D01A2" w:rsidRPr="002D2D09">
              <w:rPr>
                <w:sz w:val="18"/>
                <w:szCs w:val="18"/>
                <w:lang w:val="en-GB"/>
              </w:rPr>
              <w:t>ff (</w:t>
            </w:r>
            <w:r w:rsidR="00186796" w:rsidRPr="002D2D09">
              <w:rPr>
                <w:sz w:val="18"/>
                <w:szCs w:val="18"/>
                <w:lang w:val="en-GB"/>
              </w:rPr>
              <w:t>°</w:t>
            </w:r>
            <w:r w:rsidR="006D01A2" w:rsidRPr="002D2D0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052A069" w14:textId="0F82E39E" w:rsidR="00A519D8" w:rsidRPr="002D2D09" w:rsidRDefault="00711A0F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angle of the foot as it leaves the ﬂoor at push-off. The pitch of the foot when ﬂat is zer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8ABF" w14:textId="211C10BB" w:rsidR="00A519D8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C0D7" w14:textId="2EDC88C9" w:rsidR="00A519D8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DF47" w14:textId="77777777" w:rsidR="00A519D8" w:rsidRPr="002D2D09" w:rsidRDefault="00A519D8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6D01A2" w:rsidRPr="00F50680" w14:paraId="6716D262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72336" w14:textId="034E043D" w:rsidR="006D01A2" w:rsidRPr="002D2D09" w:rsidRDefault="006D01A2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Pitch at </w:t>
            </w:r>
            <w:r w:rsidR="00AF63F2" w:rsidRPr="002D2D09">
              <w:rPr>
                <w:sz w:val="18"/>
                <w:szCs w:val="18"/>
                <w:lang w:val="en-GB"/>
              </w:rPr>
              <w:t>M</w:t>
            </w:r>
            <w:r w:rsidRPr="002D2D09">
              <w:rPr>
                <w:sz w:val="18"/>
                <w:szCs w:val="18"/>
                <w:lang w:val="en-GB"/>
              </w:rPr>
              <w:t>idswing (°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3E76EE" w14:textId="015D1116" w:rsidR="006D01A2" w:rsidRPr="002D2D09" w:rsidRDefault="00F14939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The angle of the foot at </w:t>
            </w:r>
            <w:r w:rsidR="004811E4" w:rsidRPr="002D2D09">
              <w:rPr>
                <w:sz w:val="18"/>
                <w:szCs w:val="18"/>
                <w:lang w:val="en-GB"/>
              </w:rPr>
              <w:t xml:space="preserve">midswing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6557A8" w14:textId="6E98C48C" w:rsidR="006D01A2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E0C802" w14:textId="77777777" w:rsidR="006D01A2" w:rsidRPr="002D2D09" w:rsidRDefault="006D01A2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65D7DC" w14:textId="77777777" w:rsidR="006D01A2" w:rsidRPr="002D2D09" w:rsidRDefault="006D01A2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6D01A2" w:rsidRPr="00F50680" w14:paraId="2CE81636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BC81D0" w14:textId="3B7F02E0" w:rsidR="006D01A2" w:rsidRPr="002D2D09" w:rsidRDefault="00A171C8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Pitch at </w:t>
            </w:r>
            <w:r w:rsidR="00AF63F2" w:rsidRPr="002D2D09">
              <w:rPr>
                <w:sz w:val="18"/>
                <w:szCs w:val="18"/>
                <w:lang w:val="en-GB"/>
              </w:rPr>
              <w:t>I</w:t>
            </w:r>
            <w:r w:rsidRPr="002D2D09">
              <w:rPr>
                <w:sz w:val="18"/>
                <w:szCs w:val="18"/>
                <w:lang w:val="en-GB"/>
              </w:rPr>
              <w:t xml:space="preserve">nitial </w:t>
            </w:r>
            <w:r w:rsidR="00AF63F2" w:rsidRPr="002D2D09">
              <w:rPr>
                <w:sz w:val="18"/>
                <w:szCs w:val="18"/>
                <w:lang w:val="en-GB"/>
              </w:rPr>
              <w:t>C</w:t>
            </w:r>
            <w:r w:rsidRPr="002D2D09">
              <w:rPr>
                <w:sz w:val="18"/>
                <w:szCs w:val="18"/>
                <w:lang w:val="en-GB"/>
              </w:rPr>
              <w:t>ontact (°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CCBC56" w14:textId="73ACD907" w:rsidR="006D01A2" w:rsidRPr="002D2D09" w:rsidRDefault="00711A0F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angle of the foot at the point of initial contact. The pitch of the foot when ﬂat is zero and positive when the heel contacts ﬁrs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1CC9" w14:textId="5B2737CE" w:rsidR="006D01A2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3A4A" w14:textId="060E41E7" w:rsidR="006D01A2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F8AE" w14:textId="77777777" w:rsidR="006D01A2" w:rsidRPr="002D2D09" w:rsidRDefault="006D01A2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EF6FBA" w:rsidRPr="00F50680" w14:paraId="448A106A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0528E" w14:textId="7D8AD622" w:rsidR="00EF6FBA" w:rsidRPr="002D2D09" w:rsidRDefault="00EF6FBA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Toe </w:t>
            </w:r>
            <w:r w:rsidR="00AF63F2" w:rsidRPr="002D2D09">
              <w:rPr>
                <w:sz w:val="18"/>
                <w:szCs w:val="18"/>
                <w:lang w:val="en-GB"/>
              </w:rPr>
              <w:t>O</w:t>
            </w:r>
            <w:r w:rsidRPr="002D2D09">
              <w:rPr>
                <w:sz w:val="18"/>
                <w:szCs w:val="18"/>
                <w:lang w:val="en-GB"/>
              </w:rPr>
              <w:t xml:space="preserve">ut </w:t>
            </w:r>
            <w:r w:rsidR="00AF63F2" w:rsidRPr="002D2D09">
              <w:rPr>
                <w:sz w:val="18"/>
                <w:szCs w:val="18"/>
                <w:lang w:val="en-GB"/>
              </w:rPr>
              <w:t>A</w:t>
            </w:r>
            <w:r w:rsidRPr="002D2D09">
              <w:rPr>
                <w:sz w:val="18"/>
                <w:szCs w:val="18"/>
                <w:lang w:val="en-GB"/>
              </w:rPr>
              <w:t>ngle (°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BEA26" w14:textId="45A37098" w:rsidR="00EF6FBA" w:rsidRPr="002D2D09" w:rsidRDefault="00624EC9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lateral angle of the foot during the stance phase, relative to the forward motion of the gait cycle. Positive angle is outward rota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2A878" w14:textId="4763ABA8" w:rsidR="00EF6FB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75D650" w14:textId="54BEA98B" w:rsidR="00EF6FB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ABA949" w14:textId="77777777" w:rsidR="00EF6FBA" w:rsidRPr="002D2D09" w:rsidRDefault="00EF6FBA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4C053E" w:rsidRPr="00F50680" w14:paraId="6E4F2FF4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7445EF" w14:textId="5995D62A" w:rsidR="004C053E" w:rsidRPr="002D2D09" w:rsidRDefault="004C053E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Elevation at </w:t>
            </w:r>
            <w:r w:rsidR="00AF63F2" w:rsidRPr="002D2D09">
              <w:rPr>
                <w:sz w:val="18"/>
                <w:szCs w:val="18"/>
                <w:lang w:val="en-GB"/>
              </w:rPr>
              <w:t>M</w:t>
            </w:r>
            <w:r w:rsidRPr="002D2D09">
              <w:rPr>
                <w:sz w:val="18"/>
                <w:szCs w:val="18"/>
                <w:lang w:val="en-GB"/>
              </w:rPr>
              <w:t>idswing (cm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AABD78A" w14:textId="6A96D4D2" w:rsidR="004C053E" w:rsidRPr="002D2D09" w:rsidRDefault="00066D0B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height of the foot sensor measured at midswing, relative to its start position while sta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8A66" w14:textId="5CCC3771" w:rsidR="004C053E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268C" w14:textId="0EA22577" w:rsidR="004C053E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AB3E" w14:textId="77777777" w:rsidR="004C053E" w:rsidRPr="002D2D09" w:rsidRDefault="004C053E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4C053E" w:rsidRPr="00F50680" w14:paraId="05FFDCC5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D74F74" w14:textId="1F07B07F" w:rsidR="004C053E" w:rsidRPr="002D2D09" w:rsidRDefault="00A46668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Circumduction</w:t>
            </w:r>
            <w:r w:rsidR="005417A1" w:rsidRPr="002D2D09">
              <w:rPr>
                <w:sz w:val="18"/>
                <w:szCs w:val="18"/>
                <w:lang w:val="en-GB"/>
              </w:rPr>
              <w:t xml:space="preserve"> </w:t>
            </w:r>
            <w:r w:rsidR="00264EA0" w:rsidRPr="002D2D09">
              <w:rPr>
                <w:sz w:val="18"/>
                <w:szCs w:val="18"/>
                <w:lang w:val="en-GB"/>
              </w:rPr>
              <w:br/>
            </w:r>
            <w:r w:rsidR="005417A1" w:rsidRPr="002D2D09">
              <w:rPr>
                <w:sz w:val="18"/>
                <w:szCs w:val="18"/>
                <w:lang w:val="en-GB"/>
              </w:rPr>
              <w:t>(% of stride length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0FF4E6" w14:textId="1B15C7CE" w:rsidR="004C053E" w:rsidRPr="002D2D09" w:rsidRDefault="00426FD9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amount that the foot travels perpendicular to forward movement while swinging forward during an individual stride</w:t>
            </w:r>
            <w:r w:rsidR="00A46668" w:rsidRPr="002D2D09">
              <w:rPr>
                <w:sz w:val="18"/>
                <w:szCs w:val="18"/>
                <w:lang w:val="en-GB"/>
              </w:rPr>
              <w:t>, normalized by stride leng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2FAA4" w14:textId="0444C9C8" w:rsidR="004C053E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C62C4F" w14:textId="77777777" w:rsidR="004C053E" w:rsidRPr="002D2D09" w:rsidRDefault="004C053E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EBE86" w14:textId="77777777" w:rsidR="004C053E" w:rsidRPr="002D2D09" w:rsidRDefault="004C053E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5417A1" w:rsidRPr="00F50680" w14:paraId="7CF019D3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516863" w14:textId="6BF47BE9" w:rsidR="005417A1" w:rsidRPr="002D2D09" w:rsidRDefault="005417A1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Double </w:t>
            </w:r>
            <w:r w:rsidR="00AF63F2" w:rsidRPr="002D2D09">
              <w:rPr>
                <w:sz w:val="18"/>
                <w:szCs w:val="18"/>
                <w:lang w:val="en-GB"/>
              </w:rPr>
              <w:t>S</w:t>
            </w:r>
            <w:r w:rsidRPr="002D2D09">
              <w:rPr>
                <w:sz w:val="18"/>
                <w:szCs w:val="18"/>
                <w:lang w:val="en-GB"/>
              </w:rPr>
              <w:t xml:space="preserve">upport </w:t>
            </w:r>
            <w:r w:rsidR="004571FF" w:rsidRPr="002D2D09">
              <w:rPr>
                <w:sz w:val="18"/>
                <w:szCs w:val="18"/>
                <w:lang w:val="en-GB"/>
              </w:rPr>
              <w:br/>
            </w:r>
            <w:r w:rsidRPr="002D2D09">
              <w:rPr>
                <w:sz w:val="18"/>
                <w:szCs w:val="18"/>
                <w:lang w:val="en-GB"/>
              </w:rPr>
              <w:t>(%</w:t>
            </w:r>
            <w:r w:rsidR="00F32C35" w:rsidRPr="002D2D09">
              <w:rPr>
                <w:sz w:val="18"/>
                <w:szCs w:val="18"/>
                <w:lang w:val="en-GB"/>
              </w:rPr>
              <w:t xml:space="preserve"> of gait cycle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F1E4814" w14:textId="1A1FF04D" w:rsidR="005417A1" w:rsidRPr="002D2D09" w:rsidRDefault="009A1026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percentage of the gait cycle in which both feet are on the g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DDE3" w14:textId="660313BB" w:rsidR="005417A1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3743" w14:textId="195CB441" w:rsidR="005417A1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F175" w14:textId="77777777" w:rsidR="005417A1" w:rsidRPr="002D2D09" w:rsidRDefault="005417A1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F80BF5" w:rsidRPr="00F50680" w14:paraId="0531A37B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203A8F" w14:textId="19CB19F6" w:rsidR="00F80BF5" w:rsidRPr="002D2D09" w:rsidRDefault="00F80BF5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Swing (% of gait cycle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7326D6" w14:textId="506C6726" w:rsidR="00F80BF5" w:rsidRPr="002D2D09" w:rsidRDefault="00F23F4F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percentage of the gait cycle in which the foot is not on the g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5C3FF" w14:textId="6DBBE440" w:rsidR="00F80BF5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CE8FA" w14:textId="77777777" w:rsidR="00F80BF5" w:rsidRPr="002D2D09" w:rsidRDefault="00F80BF5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28268" w14:textId="44D13E57" w:rsidR="00F80BF5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</w:tr>
      <w:tr w:rsidR="00C2569A" w:rsidRPr="00F50680" w14:paraId="526E123D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8A6DD2" w14:textId="183E286F" w:rsidR="00C2569A" w:rsidRPr="002D2D09" w:rsidRDefault="00C2569A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Lumbar </w:t>
            </w:r>
            <w:r w:rsidR="00AF63F2" w:rsidRPr="002D2D09">
              <w:rPr>
                <w:sz w:val="18"/>
                <w:szCs w:val="18"/>
                <w:lang w:val="en-GB"/>
              </w:rPr>
              <w:t>R</w:t>
            </w:r>
            <w:r w:rsidRPr="002D2D09">
              <w:rPr>
                <w:sz w:val="18"/>
                <w:szCs w:val="18"/>
                <w:lang w:val="en-GB"/>
              </w:rPr>
              <w:t xml:space="preserve">ange of </w:t>
            </w:r>
            <w:r w:rsidR="00AF63F2" w:rsidRPr="002D2D09">
              <w:rPr>
                <w:sz w:val="18"/>
                <w:szCs w:val="18"/>
                <w:lang w:val="en-GB"/>
              </w:rPr>
              <w:t>M</w:t>
            </w:r>
            <w:r w:rsidRPr="002D2D09">
              <w:rPr>
                <w:sz w:val="18"/>
                <w:szCs w:val="18"/>
                <w:lang w:val="en-GB"/>
              </w:rPr>
              <w:t>otion, coronal (°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A3F4CB" w14:textId="300CA45A" w:rsidR="00C2569A" w:rsidRPr="002D2D09" w:rsidRDefault="009A1026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angular range of the lumbar spine in the coronal plane (rol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F1FA" w14:textId="11CB1AA1" w:rsidR="00C2569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E2AE" w14:textId="77777777" w:rsidR="00C2569A" w:rsidRPr="002D2D09" w:rsidRDefault="00C2569A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0567" w14:textId="4259A633" w:rsidR="00C2569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</w:tr>
      <w:tr w:rsidR="00C2569A" w:rsidRPr="00F50680" w14:paraId="58C834D5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75EDA" w14:textId="44F7D50C" w:rsidR="00C2569A" w:rsidRPr="002D2D09" w:rsidRDefault="00C2569A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Lumbar </w:t>
            </w:r>
            <w:r w:rsidR="00AF63F2" w:rsidRPr="002D2D09">
              <w:rPr>
                <w:sz w:val="18"/>
                <w:szCs w:val="18"/>
                <w:lang w:val="en-GB"/>
              </w:rPr>
              <w:t>R</w:t>
            </w:r>
            <w:r w:rsidRPr="002D2D09">
              <w:rPr>
                <w:sz w:val="18"/>
                <w:szCs w:val="18"/>
                <w:lang w:val="en-GB"/>
              </w:rPr>
              <w:t xml:space="preserve">ange of </w:t>
            </w:r>
            <w:r w:rsidR="00AF63F2" w:rsidRPr="002D2D09">
              <w:rPr>
                <w:sz w:val="18"/>
                <w:szCs w:val="18"/>
                <w:lang w:val="en-GB"/>
              </w:rPr>
              <w:t>M</w:t>
            </w:r>
            <w:r w:rsidRPr="002D2D09">
              <w:rPr>
                <w:sz w:val="18"/>
                <w:szCs w:val="18"/>
                <w:lang w:val="en-GB"/>
              </w:rPr>
              <w:t>otion, sagittal (°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E8844" w14:textId="25A7C868" w:rsidR="00C2569A" w:rsidRPr="002D2D09" w:rsidRDefault="009A1026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angular range of the lumbar spine in the sagittal plane (pit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DE85F3" w14:textId="1F9393EA" w:rsidR="00C2569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C58EAC" w14:textId="77777777" w:rsidR="00C2569A" w:rsidRPr="002D2D09" w:rsidRDefault="00C2569A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FF3CB2" w14:textId="026C3261" w:rsidR="00C2569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</w:tr>
      <w:tr w:rsidR="00C2569A" w:rsidRPr="00F50680" w14:paraId="252DC691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54371" w14:textId="7F422A19" w:rsidR="00C2569A" w:rsidRPr="002D2D09" w:rsidRDefault="00C2569A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Lumbar </w:t>
            </w:r>
            <w:r w:rsidR="00AF63F2" w:rsidRPr="002D2D09">
              <w:rPr>
                <w:sz w:val="18"/>
                <w:szCs w:val="18"/>
                <w:lang w:val="en-GB"/>
              </w:rPr>
              <w:t>R</w:t>
            </w:r>
            <w:r w:rsidRPr="002D2D09">
              <w:rPr>
                <w:sz w:val="18"/>
                <w:szCs w:val="18"/>
                <w:lang w:val="en-GB"/>
              </w:rPr>
              <w:t xml:space="preserve">ange of </w:t>
            </w:r>
            <w:r w:rsidR="00AF63F2" w:rsidRPr="002D2D09">
              <w:rPr>
                <w:sz w:val="18"/>
                <w:szCs w:val="18"/>
                <w:lang w:val="en-GB"/>
              </w:rPr>
              <w:t>M</w:t>
            </w:r>
            <w:r w:rsidRPr="002D2D09">
              <w:rPr>
                <w:sz w:val="18"/>
                <w:szCs w:val="18"/>
                <w:lang w:val="en-GB"/>
              </w:rPr>
              <w:t>otion, transverse (°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91E9D" w14:textId="39D84C49" w:rsidR="00C2569A" w:rsidRPr="002D2D09" w:rsidRDefault="00066D0B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The angular range of the lumbar spine in the transverse plane (ya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861B3" w14:textId="16CC3565" w:rsidR="00C2569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B8E2C0" w14:textId="77777777" w:rsidR="00C2569A" w:rsidRPr="002D2D09" w:rsidRDefault="00C2569A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FA79B" w14:textId="4E55752F" w:rsidR="00C2569A" w:rsidRPr="002D2D09" w:rsidRDefault="00E459B0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</w:tr>
      <w:tr w:rsidR="00F801C6" w:rsidRPr="00F50680" w14:paraId="50545EA0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C91DA9" w14:textId="0864C949" w:rsidR="00F801C6" w:rsidRPr="002D2D09" w:rsidRDefault="00F801C6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Harmonic </w:t>
            </w:r>
            <w:r w:rsidR="00AF63F2" w:rsidRPr="002D2D09">
              <w:rPr>
                <w:sz w:val="18"/>
                <w:szCs w:val="18"/>
                <w:lang w:val="en-GB"/>
              </w:rPr>
              <w:t>R</w:t>
            </w:r>
            <w:r w:rsidRPr="002D2D09">
              <w:rPr>
                <w:sz w:val="18"/>
                <w:szCs w:val="18"/>
                <w:lang w:val="en-GB"/>
              </w:rPr>
              <w:t xml:space="preserve">atio, </w:t>
            </w:r>
            <w:r w:rsidR="00264EA0" w:rsidRPr="002D2D09">
              <w:rPr>
                <w:sz w:val="18"/>
                <w:szCs w:val="18"/>
                <w:lang w:val="en-GB"/>
              </w:rPr>
              <w:br/>
            </w:r>
            <w:r w:rsidRPr="002D2D09">
              <w:rPr>
                <w:sz w:val="18"/>
                <w:szCs w:val="18"/>
                <w:lang w:val="en-GB"/>
              </w:rPr>
              <w:t xml:space="preserve">vertical </w:t>
            </w:r>
            <w:r w:rsidR="003243FD" w:rsidRPr="002D2D09">
              <w:rPr>
                <w:sz w:val="18"/>
                <w:szCs w:val="18"/>
                <w:lang w:val="en-GB"/>
              </w:rPr>
              <w:t>(a.u.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3E19D" w14:textId="6B6D1674" w:rsidR="00F801C6" w:rsidRPr="002D2D09" w:rsidRDefault="00DB47C9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H</w:t>
            </w:r>
            <w:r w:rsidR="00C50CF9" w:rsidRPr="002D2D09">
              <w:rPr>
                <w:sz w:val="18"/>
                <w:szCs w:val="18"/>
                <w:lang w:val="en-GB"/>
              </w:rPr>
              <w:t xml:space="preserve">armonic ratio of pelvis linear acceleration in </w:t>
            </w:r>
            <w:r w:rsidR="00C06E2E" w:rsidRPr="002D2D09">
              <w:rPr>
                <w:sz w:val="18"/>
                <w:szCs w:val="18"/>
                <w:lang w:val="en-GB"/>
              </w:rPr>
              <w:t>vertical direction, computed as described in metho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7342BD" w14:textId="60884D3C" w:rsidR="00F801C6" w:rsidRPr="002D2D09" w:rsidRDefault="00AB484C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42C7E" w14:textId="77777777" w:rsidR="00F801C6" w:rsidRPr="002D2D09" w:rsidRDefault="00F801C6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BBC3D4" w14:textId="77777777" w:rsidR="00F801C6" w:rsidRPr="002D2D09" w:rsidRDefault="00F801C6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3243FD" w:rsidRPr="00F50680" w14:paraId="7A566460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B0971" w14:textId="6AFAF662" w:rsidR="003243FD" w:rsidRPr="002D2D09" w:rsidRDefault="003243FD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Harmonic </w:t>
            </w:r>
            <w:r w:rsidR="00AF63F2" w:rsidRPr="002D2D09">
              <w:rPr>
                <w:sz w:val="18"/>
                <w:szCs w:val="18"/>
                <w:lang w:val="en-GB"/>
              </w:rPr>
              <w:t>R</w:t>
            </w:r>
            <w:r w:rsidRPr="002D2D09">
              <w:rPr>
                <w:sz w:val="18"/>
                <w:szCs w:val="18"/>
                <w:lang w:val="en-GB"/>
              </w:rPr>
              <w:t xml:space="preserve">atio, </w:t>
            </w:r>
            <w:r w:rsidR="00264EA0" w:rsidRPr="002D2D09">
              <w:rPr>
                <w:sz w:val="18"/>
                <w:szCs w:val="18"/>
                <w:lang w:val="en-GB"/>
              </w:rPr>
              <w:br/>
            </w:r>
            <w:r w:rsidRPr="002D2D09">
              <w:rPr>
                <w:sz w:val="18"/>
                <w:szCs w:val="18"/>
                <w:lang w:val="en-GB"/>
              </w:rPr>
              <w:t>antero-posterior (a.u.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5E97A" w14:textId="780BCA82" w:rsidR="003243FD" w:rsidRPr="002D2D09" w:rsidRDefault="00D73C99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Harmonic ratio of pelvis linear acceleration in an</w:t>
            </w:r>
            <w:r w:rsidR="00544190" w:rsidRPr="002D2D09">
              <w:rPr>
                <w:sz w:val="18"/>
                <w:szCs w:val="18"/>
                <w:lang w:val="en-GB"/>
              </w:rPr>
              <w:t>tero-posterior</w:t>
            </w:r>
            <w:r w:rsidRPr="002D2D09">
              <w:rPr>
                <w:sz w:val="18"/>
                <w:szCs w:val="18"/>
                <w:lang w:val="en-GB"/>
              </w:rPr>
              <w:t xml:space="preserve"> direction, computed as described in metho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EAB459" w14:textId="6807EB9C" w:rsidR="003243FD" w:rsidRPr="002D2D09" w:rsidRDefault="00AB484C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5C207" w14:textId="77777777" w:rsidR="003243FD" w:rsidRPr="002D2D09" w:rsidRDefault="003243FD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15E96" w14:textId="77777777" w:rsidR="003243FD" w:rsidRPr="002D2D09" w:rsidRDefault="003243FD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3243FD" w:rsidRPr="00F50680" w14:paraId="1DDD202C" w14:textId="77777777" w:rsidTr="0006185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BDC9D2" w14:textId="61140733" w:rsidR="003243FD" w:rsidRPr="002D2D09" w:rsidRDefault="003243FD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Harmonic </w:t>
            </w:r>
            <w:r w:rsidR="00AF63F2" w:rsidRPr="002D2D09">
              <w:rPr>
                <w:sz w:val="18"/>
                <w:szCs w:val="18"/>
                <w:lang w:val="en-GB"/>
              </w:rPr>
              <w:t>R</w:t>
            </w:r>
            <w:r w:rsidRPr="002D2D09">
              <w:rPr>
                <w:sz w:val="18"/>
                <w:szCs w:val="18"/>
                <w:lang w:val="en-GB"/>
              </w:rPr>
              <w:t xml:space="preserve">atio, </w:t>
            </w:r>
            <w:r w:rsidR="00264EA0" w:rsidRPr="002D2D09">
              <w:rPr>
                <w:sz w:val="18"/>
                <w:szCs w:val="18"/>
                <w:lang w:val="en-GB"/>
              </w:rPr>
              <w:br/>
            </w:r>
            <w:r w:rsidR="00194172" w:rsidRPr="002D2D09">
              <w:rPr>
                <w:sz w:val="18"/>
                <w:szCs w:val="18"/>
                <w:lang w:val="en-GB"/>
              </w:rPr>
              <w:t>medio-lateral</w:t>
            </w:r>
            <w:r w:rsidRPr="002D2D09">
              <w:rPr>
                <w:sz w:val="18"/>
                <w:szCs w:val="18"/>
                <w:lang w:val="en-GB"/>
              </w:rPr>
              <w:t xml:space="preserve"> (a.u.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44046" w14:textId="742137E4" w:rsidR="003243FD" w:rsidRPr="002D2D09" w:rsidRDefault="00D73C99" w:rsidP="00817799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 xml:space="preserve">Harmonic ratio of pelvis linear acceleration in </w:t>
            </w:r>
            <w:r w:rsidR="00544190" w:rsidRPr="002D2D09">
              <w:rPr>
                <w:sz w:val="18"/>
                <w:szCs w:val="18"/>
                <w:lang w:val="en-GB"/>
              </w:rPr>
              <w:t>medio-lateral</w:t>
            </w:r>
            <w:r w:rsidRPr="002D2D09">
              <w:rPr>
                <w:sz w:val="18"/>
                <w:szCs w:val="18"/>
                <w:lang w:val="en-GB"/>
              </w:rPr>
              <w:t xml:space="preserve"> direction, computed as described in metho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52A61A" w14:textId="12E6A055" w:rsidR="003243FD" w:rsidRPr="002D2D09" w:rsidRDefault="00AB484C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B2A21" w14:textId="77777777" w:rsidR="003243FD" w:rsidRPr="002D2D09" w:rsidRDefault="003243FD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C2966" w14:textId="77777777" w:rsidR="003243FD" w:rsidRPr="002D2D09" w:rsidRDefault="003243FD" w:rsidP="0006185E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BE23F3" w:rsidRPr="00140802" w14:paraId="07C77597" w14:textId="77777777" w:rsidTr="0006185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BC00F" w14:textId="2F8B4288" w:rsidR="00BE23F3" w:rsidRPr="002D2D09" w:rsidRDefault="00BE23F3" w:rsidP="00BE23F3">
            <w:pPr>
              <w:rPr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SPcmp (a.u.)</w:t>
            </w:r>
          </w:p>
        </w:tc>
        <w:tc>
          <w:tcPr>
            <w:tcW w:w="73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616DA" w14:textId="00BA1212" w:rsidR="00BE23F3" w:rsidRPr="002D2D09" w:rsidRDefault="00BE23F3" w:rsidP="008E5B64">
            <w:pPr>
              <w:rPr>
                <w:b/>
                <w:sz w:val="18"/>
                <w:szCs w:val="18"/>
                <w:lang w:val="en-GB"/>
              </w:rPr>
            </w:pPr>
            <w:r w:rsidRPr="002D2D09">
              <w:rPr>
                <w:sz w:val="18"/>
                <w:szCs w:val="18"/>
                <w:lang w:val="en-GB"/>
              </w:rPr>
              <w:t>Spatial variability composite measure, computed from stride length CV and lateral step deviation as describe in methods section and elsewhere</w:t>
            </w:r>
            <w:r w:rsidR="004D1E09" w:rsidRPr="002D2D09">
              <w:rPr>
                <w:sz w:val="18"/>
                <w:szCs w:val="18"/>
                <w:lang w:val="en-GB"/>
              </w:rPr>
              <w:t xml:space="preserve"> </w:t>
            </w:r>
            <w:r w:rsidR="0027092F" w:rsidRPr="002D2D09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JbGc8L0F1dGhvcj48WWVhcj4yMDIwPC9ZZWFyPjxSZWNO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27092F" w:rsidRPr="002D2D09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27092F" w:rsidRPr="002D2D09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JbGc8L0F1dGhvcj48WWVhcj4yMDIwPC9ZZWFyPjxSZWNO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27092F" w:rsidRPr="002D2D09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27092F" w:rsidRPr="002D2D09">
              <w:rPr>
                <w:sz w:val="18"/>
                <w:szCs w:val="18"/>
                <w:lang w:val="en-GB"/>
              </w:rPr>
            </w:r>
            <w:r w:rsidR="0027092F" w:rsidRPr="002D2D09">
              <w:rPr>
                <w:sz w:val="18"/>
                <w:szCs w:val="18"/>
                <w:lang w:val="en-GB"/>
              </w:rPr>
              <w:fldChar w:fldCharType="end"/>
            </w:r>
            <w:r w:rsidR="0027092F" w:rsidRPr="002D2D09">
              <w:rPr>
                <w:sz w:val="18"/>
                <w:szCs w:val="18"/>
                <w:lang w:val="en-GB"/>
              </w:rPr>
            </w:r>
            <w:r w:rsidR="0027092F" w:rsidRPr="002D2D09">
              <w:rPr>
                <w:sz w:val="18"/>
                <w:szCs w:val="18"/>
                <w:lang w:val="en-GB"/>
              </w:rPr>
              <w:fldChar w:fldCharType="separate"/>
            </w:r>
            <w:r w:rsidR="0027092F" w:rsidRPr="002D2D09">
              <w:rPr>
                <w:noProof/>
                <w:sz w:val="18"/>
                <w:szCs w:val="18"/>
                <w:lang w:val="en-GB"/>
              </w:rPr>
              <w:t>(Ilg et al., 2020)</w:t>
            </w:r>
            <w:r w:rsidR="0027092F" w:rsidRPr="002D2D09">
              <w:rPr>
                <w:sz w:val="18"/>
                <w:szCs w:val="18"/>
                <w:lang w:val="en-GB"/>
              </w:rPr>
              <w:fldChar w:fldCharType="end"/>
            </w:r>
            <w:r w:rsidRPr="002D2D09">
              <w:rPr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4F7B286D" w14:textId="77777777" w:rsidR="00AF0AD5" w:rsidRDefault="00AF0AD5">
      <w:pPr>
        <w:rPr>
          <w:sz w:val="16"/>
          <w:szCs w:val="16"/>
          <w:lang w:val="en-GB"/>
        </w:rPr>
      </w:pPr>
    </w:p>
    <w:p w14:paraId="670EFA91" w14:textId="7AB366C9" w:rsidR="0027092F" w:rsidRPr="001609CC" w:rsidRDefault="00015AEC">
      <w:pPr>
        <w:rPr>
          <w:sz w:val="20"/>
          <w:szCs w:val="20"/>
          <w:lang w:val="en-GB"/>
        </w:rPr>
      </w:pPr>
      <w:r w:rsidRPr="001609CC">
        <w:rPr>
          <w:sz w:val="20"/>
          <w:szCs w:val="20"/>
          <w:lang w:val="en-GB"/>
        </w:rPr>
        <w:t>Definition</w:t>
      </w:r>
      <w:r w:rsidR="00387043" w:rsidRPr="001609CC">
        <w:rPr>
          <w:sz w:val="20"/>
          <w:szCs w:val="20"/>
          <w:lang w:val="en-GB"/>
        </w:rPr>
        <w:t>s</w:t>
      </w:r>
      <w:r w:rsidRPr="001609CC">
        <w:rPr>
          <w:sz w:val="20"/>
          <w:szCs w:val="20"/>
          <w:lang w:val="en-GB"/>
        </w:rPr>
        <w:t xml:space="preserve"> of </w:t>
      </w:r>
      <w:r w:rsidR="00387043" w:rsidRPr="001609CC">
        <w:rPr>
          <w:i/>
          <w:sz w:val="20"/>
          <w:szCs w:val="20"/>
          <w:lang w:val="en-GB"/>
        </w:rPr>
        <w:t>Mobility Lab</w:t>
      </w:r>
      <w:r w:rsidR="00387043" w:rsidRPr="001609CC">
        <w:rPr>
          <w:sz w:val="20"/>
          <w:szCs w:val="20"/>
          <w:lang w:val="en-GB"/>
        </w:rPr>
        <w:t xml:space="preserve"> </w:t>
      </w:r>
      <w:r w:rsidR="00A3625D" w:rsidRPr="001609CC">
        <w:rPr>
          <w:sz w:val="20"/>
          <w:szCs w:val="20"/>
          <w:lang w:val="en-GB"/>
        </w:rPr>
        <w:t xml:space="preserve">gait measures from </w:t>
      </w:r>
      <w:r w:rsidR="00AF0AD5" w:rsidRPr="001609CC">
        <w:rPr>
          <w:sz w:val="20"/>
          <w:szCs w:val="20"/>
          <w:lang w:val="en-GB"/>
        </w:rPr>
        <w:t>https://www.apdm.com/wp-content/uploads/2015/05/02-Mobility-Lab-Whitepaper.pdf</w:t>
      </w:r>
    </w:p>
    <w:p w14:paraId="1C9C9655" w14:textId="77777777" w:rsidR="0027092F" w:rsidRDefault="0027092F">
      <w:pPr>
        <w:rPr>
          <w:sz w:val="20"/>
          <w:szCs w:val="20"/>
          <w:lang w:val="en-GB"/>
        </w:rPr>
      </w:pPr>
    </w:p>
    <w:p w14:paraId="2A14AF79" w14:textId="76A7F7EF" w:rsidR="0027092F" w:rsidRPr="0027092F" w:rsidRDefault="0027092F" w:rsidP="0027092F">
      <w:pPr>
        <w:pStyle w:val="EndNoteBibliography"/>
        <w:ind w:left="720" w:hanging="720"/>
      </w:pPr>
      <w:r>
        <w:rPr>
          <w:sz w:val="20"/>
          <w:szCs w:val="20"/>
          <w:lang w:val="en-GB"/>
        </w:rPr>
        <w:fldChar w:fldCharType="begin"/>
      </w:r>
      <w:r w:rsidRPr="00A46668">
        <w:rPr>
          <w:sz w:val="20"/>
          <w:szCs w:val="20"/>
          <w:lang w:val="de-DE"/>
        </w:rPr>
        <w:instrText xml:space="preserve"> ADDIN EN.REFLIST </w:instrText>
      </w:r>
      <w:r>
        <w:rPr>
          <w:sz w:val="20"/>
          <w:szCs w:val="20"/>
          <w:lang w:val="en-GB"/>
        </w:rPr>
        <w:fldChar w:fldCharType="separate"/>
      </w:r>
      <w:r w:rsidRPr="00A46668">
        <w:rPr>
          <w:lang w:val="de-DE"/>
        </w:rPr>
        <w:t xml:space="preserve">Ilg, W., Seemann, J., Giese, M., Traschutz, A., Schols, L., Timmann, D., &amp; Synofzik, M. (2020). </w:t>
      </w:r>
      <w:r w:rsidRPr="0027092F">
        <w:t xml:space="preserve">Real-life gait assessment in degenerative cerebellar ataxia: Toward ecologically valid biomarkers. </w:t>
      </w:r>
      <w:r w:rsidRPr="0027092F">
        <w:rPr>
          <w:i/>
        </w:rPr>
        <w:t>Neurology</w:t>
      </w:r>
      <w:r w:rsidRPr="0027092F">
        <w:t>,</w:t>
      </w:r>
      <w:r w:rsidRPr="0027092F">
        <w:rPr>
          <w:i/>
        </w:rPr>
        <w:t xml:space="preserve"> 95</w:t>
      </w:r>
      <w:r w:rsidRPr="0027092F">
        <w:t xml:space="preserve">(9), e1199-e1210. </w:t>
      </w:r>
      <w:hyperlink r:id="rId4" w:history="1">
        <w:r w:rsidRPr="0027092F">
          <w:rPr>
            <w:rStyle w:val="Hyperlink"/>
          </w:rPr>
          <w:t>https://doi.org/10.1212/WNL.0000000000010176</w:t>
        </w:r>
      </w:hyperlink>
      <w:r w:rsidRPr="0027092F">
        <w:t xml:space="preserve"> </w:t>
      </w:r>
    </w:p>
    <w:p w14:paraId="02DD273C" w14:textId="662AFFC6" w:rsidR="00A16DBE" w:rsidRDefault="0027092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fldChar w:fldCharType="end"/>
      </w:r>
    </w:p>
    <w:p w14:paraId="6B0A71A7" w14:textId="29141953" w:rsidR="00FA2E24" w:rsidRDefault="00A16DBE" w:rsidP="00FA2E24">
      <w:pPr>
        <w:rPr>
          <w:b/>
          <w:lang w:val="en-GB"/>
        </w:rPr>
      </w:pPr>
      <w:r>
        <w:rPr>
          <w:sz w:val="20"/>
          <w:szCs w:val="20"/>
          <w:lang w:val="en-GB"/>
        </w:rPr>
        <w:br w:type="page"/>
      </w:r>
      <w:r w:rsidR="00FA2E24" w:rsidRPr="00B221EA">
        <w:rPr>
          <w:b/>
          <w:lang w:val="en-GB"/>
        </w:rPr>
        <w:lastRenderedPageBreak/>
        <w:t>Supplementary table 2</w:t>
      </w:r>
      <w:r w:rsidR="00667415">
        <w:rPr>
          <w:b/>
          <w:lang w:val="en-GB"/>
        </w:rPr>
        <w:t>A</w:t>
      </w:r>
      <w:r w:rsidR="00FA2E24" w:rsidRPr="00B221EA">
        <w:rPr>
          <w:b/>
          <w:lang w:val="en-GB"/>
        </w:rPr>
        <w:t xml:space="preserve">: </w:t>
      </w:r>
      <w:r w:rsidR="00DE5B38">
        <w:rPr>
          <w:b/>
          <w:lang w:val="en-GB"/>
        </w:rPr>
        <w:t>Individual p</w:t>
      </w:r>
      <w:r w:rsidR="00FA2E24" w:rsidRPr="00B221EA">
        <w:rPr>
          <w:b/>
          <w:lang w:val="en-GB"/>
        </w:rPr>
        <w:t>articipant characteristics</w:t>
      </w:r>
      <w:r w:rsidR="00667415">
        <w:rPr>
          <w:b/>
          <w:lang w:val="en-GB"/>
        </w:rPr>
        <w:t xml:space="preserve"> – </w:t>
      </w:r>
      <w:r w:rsidR="00E319E1">
        <w:rPr>
          <w:b/>
          <w:lang w:val="en-GB"/>
        </w:rPr>
        <w:t>ARSACS</w:t>
      </w:r>
      <w:r w:rsidR="00FA2E24">
        <w:rPr>
          <w:b/>
          <w:lang w:val="en-GB"/>
        </w:rPr>
        <w:t xml:space="preserve"> patients</w:t>
      </w:r>
    </w:p>
    <w:tbl>
      <w:tblPr>
        <w:tblW w:w="9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1340"/>
        <w:gridCol w:w="1072"/>
        <w:gridCol w:w="850"/>
        <w:gridCol w:w="704"/>
        <w:gridCol w:w="714"/>
        <w:gridCol w:w="1559"/>
        <w:gridCol w:w="1417"/>
      </w:tblGrid>
      <w:tr w:rsidR="00FA2E24" w:rsidRPr="004C53AE" w14:paraId="460D86D4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1393" w14:textId="77777777" w:rsidR="00FA2E24" w:rsidRPr="004C53AE" w:rsidRDefault="00FA2E24" w:rsidP="00093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A447" w14:textId="77777777" w:rsidR="00FA2E24" w:rsidRPr="004C53AE" w:rsidRDefault="00FA2E24" w:rsidP="00093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0245" w14:textId="77777777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0009" w14:textId="77777777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Disease Duration (y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337C" w14:textId="1EFDAC2F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SPRS</w:t>
            </w:r>
            <w:r w:rsidR="00E75D1D" w:rsidRPr="00E75D1D">
              <w:rPr>
                <w:rFonts w:ascii="Calibri" w:eastAsia="Times New Roman" w:hAnsi="Calibri" w:cs="Calibri"/>
                <w:b/>
                <w:bCs/>
                <w:vertAlign w:val="superscript"/>
                <w:lang w:eastAsia="de-DE"/>
              </w:rPr>
              <w:t>mo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EA33" w14:textId="77777777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SPR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76B4F" w14:textId="77777777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SAR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AC2A" w14:textId="77777777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FARS-A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8166" w14:textId="77777777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No. strides (LBW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22476" w14:textId="77777777" w:rsidR="00FA2E24" w:rsidRPr="004C53AE" w:rsidRDefault="00FA2E24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No. strides (SFW)</w:t>
            </w:r>
          </w:p>
        </w:tc>
      </w:tr>
      <w:tr w:rsidR="00E319E1" w:rsidRPr="004C53AE" w14:paraId="6F68D7DE" w14:textId="77777777" w:rsidTr="00140802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331" w14:textId="69FA0678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FEB" w14:textId="40DF1099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7EE" w14:textId="47D82CF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  <w:r w:rsidR="00140802">
              <w:rPr>
                <w:rFonts w:ascii="Calibri" w:hAnsi="Calibri" w:cs="Calibri"/>
              </w:rPr>
              <w:t>1-5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69B9" w14:textId="7E5610B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A3E5" w14:textId="4D3CBF4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38D2" w14:textId="74261101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5B6" w14:textId="5B996F0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D4B" w14:textId="1B0F1DE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163D" w14:textId="0669221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A48" w14:textId="0038A9E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E319E1" w:rsidRPr="004C53AE" w14:paraId="6EF0BB9C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614" w14:textId="3EBEF0FE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2C6F" w14:textId="141391BD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686" w14:textId="1CD343C9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  <w:r w:rsidR="00140802">
              <w:rPr>
                <w:rFonts w:ascii="Calibri" w:hAnsi="Calibri" w:cs="Calibri"/>
              </w:rPr>
              <w:t>1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0EFE" w14:textId="601CB74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2EF1" w14:textId="1F5B6DA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961" w14:textId="5B4F2924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24F" w14:textId="3C884F9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2E6" w14:textId="5124898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F00" w14:textId="5DF234C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460" w14:textId="5EBAF061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92</w:t>
            </w:r>
          </w:p>
        </w:tc>
      </w:tr>
      <w:tr w:rsidR="00E319E1" w:rsidRPr="004C53AE" w14:paraId="503B3237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4FBA" w14:textId="4C69DBAD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5662" w14:textId="7954D04E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FD7" w14:textId="73589311" w:rsidR="00E319E1" w:rsidRPr="004C53AE" w:rsidRDefault="00140802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1-</w:t>
            </w:r>
            <w:r w:rsidR="00E319E1">
              <w:rPr>
                <w:rFonts w:ascii="Calibri" w:hAnsi="Calibri" w:cs="Calibri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9476" w14:textId="00E43A01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60B" w14:textId="4F70448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B8EF" w14:textId="4409F1B4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7B7" w14:textId="7491BDF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116" w14:textId="2053264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1B3" w14:textId="7BDD437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81C5" w14:textId="23613601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02</w:t>
            </w:r>
          </w:p>
        </w:tc>
      </w:tr>
      <w:tr w:rsidR="00E319E1" w:rsidRPr="004C53AE" w14:paraId="3398157B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50C" w14:textId="0C285E3F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167" w14:textId="2F89AA65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E0F" w14:textId="42C34EA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D6B" w14:textId="2F391BF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B603" w14:textId="3FE8275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598D" w14:textId="0D8171A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1C23" w14:textId="7F06772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411C" w14:textId="7B47872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AA37" w14:textId="750FD9C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A7B1" w14:textId="502E9BB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E319E1" w:rsidRPr="004C53AE" w14:paraId="0A418A59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3FA" w14:textId="59F92604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4ED" w14:textId="7838D906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92D" w14:textId="2D49173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  <w:r w:rsidR="00140802">
              <w:rPr>
                <w:rFonts w:ascii="Calibri" w:hAnsi="Calibri" w:cs="Calibri"/>
              </w:rPr>
              <w:t>1-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4C36" w14:textId="583C702C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9DCB" w14:textId="4D70A76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6FB" w14:textId="64238821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AE7" w14:textId="6C51ACC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316" w14:textId="1FE84B7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4A8" w14:textId="7FDAD4C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FEC" w14:textId="072B061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60</w:t>
            </w:r>
          </w:p>
        </w:tc>
      </w:tr>
      <w:tr w:rsidR="00E319E1" w:rsidRPr="004C53AE" w14:paraId="684FC39F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451" w14:textId="45B38E78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02CE" w14:textId="463C2F0D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856" w14:textId="0091BC9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  <w:r w:rsidR="00140802">
              <w:rPr>
                <w:rFonts w:ascii="Calibri" w:hAnsi="Calibri" w:cs="Calibri"/>
              </w:rPr>
              <w:t>1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A5E" w14:textId="22D9701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ACC" w14:textId="64684D3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4FF" w14:textId="72CE3EA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005" w14:textId="6A9F59A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A27" w14:textId="7E056E8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5B3" w14:textId="42E0E23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421B" w14:textId="6176782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6</w:t>
            </w:r>
          </w:p>
        </w:tc>
      </w:tr>
      <w:tr w:rsidR="00E319E1" w:rsidRPr="004C53AE" w14:paraId="02FFA30F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A558" w14:textId="17C6BB63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11A" w14:textId="29BDB143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E03" w14:textId="3A6BD85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  <w:r w:rsidR="00140802">
              <w:rPr>
                <w:rFonts w:ascii="Calibri" w:hAnsi="Calibri" w:cs="Calibri"/>
              </w:rPr>
              <w:t>1-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B38" w14:textId="31D7A16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7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AAC" w14:textId="1E9146F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05B0" w14:textId="57CCF6C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1EDB" w14:textId="112B792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A34F" w14:textId="1BCDAA1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8D1" w14:textId="39BA59D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FD4" w14:textId="0923EAE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E319E1" w:rsidRPr="004C53AE" w14:paraId="2695AC6B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E2A" w14:textId="6AB0B49E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EF13" w14:textId="572AAFE0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71F" w14:textId="02C1F80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7DB2" w14:textId="65E6E37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BD6" w14:textId="40A7DFB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B718" w14:textId="17FA2364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233" w14:textId="67C6C14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0AE" w14:textId="7A10037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2A51" w14:textId="4360A34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4DBA" w14:textId="3EE7ACF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78</w:t>
            </w:r>
          </w:p>
        </w:tc>
      </w:tr>
      <w:tr w:rsidR="00E319E1" w:rsidRPr="004C53AE" w14:paraId="305A7E81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229" w14:textId="7A9D956F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0F10" w14:textId="3BD24025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AF6D" w14:textId="5B8137F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7E7" w14:textId="6EF1BC7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3C5" w14:textId="070535B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803" w14:textId="0129FBB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710" w14:textId="486E0F49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10EA" w14:textId="4C7C957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9B28" w14:textId="4C22B54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F36" w14:textId="1098DB9C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28</w:t>
            </w:r>
          </w:p>
        </w:tc>
      </w:tr>
      <w:tr w:rsidR="00E319E1" w:rsidRPr="004C53AE" w14:paraId="3A8D6520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412" w14:textId="4B67AC42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BC7" w14:textId="1720EE44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BE7A" w14:textId="5688AAF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1</w:t>
            </w:r>
            <w:r w:rsidR="00140802">
              <w:rPr>
                <w:rFonts w:ascii="Calibri" w:hAnsi="Calibri" w:cs="Calibri"/>
              </w:rPr>
              <w:t>-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61B" w14:textId="2721EA8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4BC" w14:textId="0EABD02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2B5" w14:textId="4E56A9B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87F9" w14:textId="6A6902F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05A5" w14:textId="5C15A0E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4888" w14:textId="3FC491F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F15" w14:textId="424E564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E319E1" w:rsidRPr="004C53AE" w14:paraId="18D17EB2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710" w14:textId="66AB0C9C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E3DE" w14:textId="68D9FDC2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9A6F" w14:textId="0A4868E6" w:rsidR="00E319E1" w:rsidRPr="004C53AE" w:rsidRDefault="00140802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1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58D" w14:textId="0D6F041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81CD" w14:textId="02E631D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C6C" w14:textId="7E45B9B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2B1A" w14:textId="2516B26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658D" w14:textId="6E9CA75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BA6" w14:textId="0165905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9895" w14:textId="416D2D8C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E319E1" w:rsidRPr="004C53AE" w14:paraId="7A638EC7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4217" w14:textId="75450EAA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3482" w14:textId="065B3EEE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C5B" w14:textId="37925B74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</w:t>
            </w:r>
            <w:r w:rsidR="00140802">
              <w:rPr>
                <w:rFonts w:ascii="Calibri" w:hAnsi="Calibri" w:cs="Calibri"/>
              </w:rPr>
              <w:t>-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616" w14:textId="0D20680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7A77" w14:textId="4F441CC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0437" w14:textId="390F58B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BC7" w14:textId="37D8A9D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D6B" w14:textId="640AB46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798A" w14:textId="5F4F4EF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1C4" w14:textId="5255FEE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E319E1" w:rsidRPr="004C53AE" w14:paraId="7DF32ACB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96F" w14:textId="6E8A1398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BF4" w14:textId="4CCEF481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F74E" w14:textId="5CED955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  <w:r w:rsidR="00140802">
              <w:rPr>
                <w:rFonts w:ascii="Calibri" w:hAnsi="Calibri" w:cs="Calibri"/>
              </w:rPr>
              <w:t>1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591B" w14:textId="17C9234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EB2" w14:textId="4C57922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CFF" w14:textId="6CC1822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D4E" w14:textId="1A60398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FBCB" w14:textId="24E3DF4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6826" w14:textId="58C43C7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5A1" w14:textId="5394F80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E319E1" w:rsidRPr="004C53AE" w14:paraId="69285D23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0DE" w14:textId="3ECA2424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00F" w14:textId="0C2AC6D3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6938" w14:textId="7B144129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64E7" w14:textId="4CBDFEA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0C6" w14:textId="4663F349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A356" w14:textId="53F8467C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F80E" w14:textId="14E0D2C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472" w14:textId="5C58038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9E92" w14:textId="0522913B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02E8" w14:textId="601FFDC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1</w:t>
            </w:r>
          </w:p>
        </w:tc>
      </w:tr>
      <w:tr w:rsidR="00E319E1" w:rsidRPr="004C53AE" w14:paraId="614937FE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0645" w14:textId="7DAA3A15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6E3" w14:textId="30D1B104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9CA" w14:textId="7CFA60E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  <w:r w:rsidR="00140802">
              <w:rPr>
                <w:rFonts w:ascii="Calibri" w:hAnsi="Calibri" w:cs="Calibri"/>
              </w:rPr>
              <w:t>1-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6BA" w14:textId="2317E45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070" w14:textId="3BC309A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1DB2" w14:textId="58F84129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1AAC" w14:textId="68E9DC1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644" w14:textId="7D0592EA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97DF" w14:textId="51DEBC8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F56" w14:textId="3718570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E319E1" w:rsidRPr="004C53AE" w14:paraId="04C544A7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FC7D" w14:textId="287625D7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32DC" w14:textId="4E37485C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787" w14:textId="368F7B5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C6E" w14:textId="4609F69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8181" w14:textId="1E8A72E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7AA" w14:textId="2473E2C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846" w14:textId="3886F7B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BCC" w14:textId="67121299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6496" w14:textId="7C73479F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02B" w14:textId="3AEBEEC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E319E1" w:rsidRPr="004C53AE" w14:paraId="53FDB30F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6288" w14:textId="34424D00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C729" w14:textId="79414C0E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BE0" w14:textId="1282741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  <w:r w:rsidR="00140802">
              <w:rPr>
                <w:rFonts w:ascii="Calibri" w:hAnsi="Calibri" w:cs="Calibri"/>
              </w:rPr>
              <w:t>1-2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BAE5" w14:textId="21081016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B7B6" w14:textId="24B04BF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6C2" w14:textId="48CD38C7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1EA" w14:textId="1B638FB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EE5C" w14:textId="2245472E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F08" w14:textId="621048E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470F" w14:textId="4CCA5681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88</w:t>
            </w:r>
          </w:p>
        </w:tc>
      </w:tr>
      <w:tr w:rsidR="00E319E1" w:rsidRPr="004C53AE" w14:paraId="0E366E97" w14:textId="77777777" w:rsidTr="00140802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3186" w14:textId="6C91BFE0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AACE" w14:textId="1577CB00" w:rsidR="00E319E1" w:rsidRPr="004C53AE" w:rsidRDefault="00E319E1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ABD3" w14:textId="7821CC30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BBC1" w14:textId="011C7E59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CFED" w14:textId="3A17387D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97D4" w14:textId="2AF367F2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18CF6" w14:textId="781E1F55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9741" w14:textId="5907C2C3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62F1" w14:textId="166FCC44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9895" w14:textId="36295928" w:rsidR="00E319E1" w:rsidRPr="004C53AE" w:rsidRDefault="00E319E1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60</w:t>
            </w:r>
          </w:p>
        </w:tc>
      </w:tr>
    </w:tbl>
    <w:p w14:paraId="7A6E9454" w14:textId="77777777" w:rsidR="00FA2E24" w:rsidRDefault="00FA2E24" w:rsidP="00FA2E24">
      <w:pPr>
        <w:rPr>
          <w:b/>
          <w:lang w:val="en-GB"/>
        </w:rPr>
      </w:pPr>
    </w:p>
    <w:p w14:paraId="7F3D42F6" w14:textId="414E0D6A" w:rsidR="00FA2E24" w:rsidRDefault="00667415" w:rsidP="00FA2E24">
      <w:pPr>
        <w:rPr>
          <w:b/>
          <w:lang w:val="en-GB"/>
        </w:rPr>
      </w:pPr>
      <w:r w:rsidRPr="00B221EA">
        <w:rPr>
          <w:b/>
          <w:lang w:val="en-GB"/>
        </w:rPr>
        <w:t>Supplementary table 2</w:t>
      </w:r>
      <w:r w:rsidR="006F7BD8">
        <w:rPr>
          <w:b/>
          <w:lang w:val="en-GB"/>
        </w:rPr>
        <w:t>B</w:t>
      </w:r>
      <w:r w:rsidRPr="00B221EA">
        <w:rPr>
          <w:b/>
          <w:lang w:val="en-GB"/>
        </w:rPr>
        <w:t xml:space="preserve">: </w:t>
      </w:r>
      <w:r>
        <w:rPr>
          <w:b/>
          <w:lang w:val="en-GB"/>
        </w:rPr>
        <w:t>Individual p</w:t>
      </w:r>
      <w:r w:rsidRPr="00B221EA">
        <w:rPr>
          <w:b/>
          <w:lang w:val="en-GB"/>
        </w:rPr>
        <w:t>articipant characteristics</w:t>
      </w:r>
      <w:r>
        <w:rPr>
          <w:b/>
          <w:lang w:val="en-GB"/>
        </w:rPr>
        <w:t xml:space="preserve"> – </w:t>
      </w:r>
      <w:r w:rsidR="00FA2E24">
        <w:rPr>
          <w:b/>
          <w:lang w:val="en-GB"/>
        </w:rPr>
        <w:t>Healthy controls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1338"/>
        <w:gridCol w:w="1072"/>
        <w:gridCol w:w="850"/>
        <w:gridCol w:w="709"/>
        <w:gridCol w:w="709"/>
        <w:gridCol w:w="1559"/>
        <w:gridCol w:w="1417"/>
      </w:tblGrid>
      <w:tr w:rsidR="00E75D1D" w:rsidRPr="003633EC" w14:paraId="671E433F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EDFA9" w14:textId="77777777" w:rsidR="00E75D1D" w:rsidRPr="00124E2B" w:rsidRDefault="00E75D1D" w:rsidP="00093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24E2B">
              <w:rPr>
                <w:rFonts w:ascii="Calibri" w:eastAsia="Times New Roman" w:hAnsi="Calibri" w:cs="Calibri"/>
                <w:b/>
                <w:bCs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73FD2" w14:textId="77777777" w:rsidR="00E75D1D" w:rsidRPr="00124E2B" w:rsidRDefault="00E75D1D" w:rsidP="000938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24E2B">
              <w:rPr>
                <w:rFonts w:ascii="Calibri" w:eastAsia="Times New Roman" w:hAnsi="Calibri" w:cs="Calibri"/>
                <w:b/>
                <w:bCs/>
                <w:lang w:eastAsia="de-DE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824A4" w14:textId="77777777" w:rsidR="00E75D1D" w:rsidRPr="00124E2B" w:rsidRDefault="00E75D1D" w:rsidP="00093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24E2B">
              <w:rPr>
                <w:rFonts w:ascii="Calibri" w:eastAsia="Times New Roman" w:hAnsi="Calibri" w:cs="Calibri"/>
                <w:b/>
                <w:bCs/>
                <w:lang w:eastAsia="de-D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41E7E" w14:textId="5566C429" w:rsidR="00E75D1D" w:rsidRPr="00124E2B" w:rsidRDefault="00E75D1D" w:rsidP="000938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2A11C" w14:textId="717BCF7F" w:rsidR="00E75D1D" w:rsidRPr="00124E2B" w:rsidRDefault="00E75D1D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24E2B">
              <w:rPr>
                <w:rFonts w:ascii="Calibri" w:eastAsia="Times New Roman" w:hAnsi="Calibri" w:cs="Calibri"/>
                <w:b/>
                <w:bCs/>
                <w:lang w:eastAsia="de-DE"/>
              </w:rPr>
              <w:t>SPRS</w:t>
            </w:r>
            <w:r w:rsidRPr="00E75D1D">
              <w:rPr>
                <w:rFonts w:ascii="Calibri" w:eastAsia="Times New Roman" w:hAnsi="Calibri" w:cs="Calibri"/>
                <w:b/>
                <w:bCs/>
                <w:vertAlign w:val="superscript"/>
                <w:lang w:eastAsia="de-DE"/>
              </w:rPr>
              <w:t>mo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BA0FC" w14:textId="77777777" w:rsidR="00E75D1D" w:rsidRPr="00124E2B" w:rsidRDefault="00E75D1D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24E2B">
              <w:rPr>
                <w:rFonts w:ascii="Calibri" w:eastAsia="Times New Roman" w:hAnsi="Calibri" w:cs="Calibri"/>
                <w:b/>
                <w:bCs/>
                <w:lang w:eastAsia="de-DE"/>
              </w:rPr>
              <w:t>SP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BE060" w14:textId="77777777" w:rsidR="00E75D1D" w:rsidRPr="00124E2B" w:rsidRDefault="00E75D1D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24E2B">
              <w:rPr>
                <w:rFonts w:ascii="Calibri" w:eastAsia="Times New Roman" w:hAnsi="Calibri" w:cs="Calibri"/>
                <w:b/>
                <w:bCs/>
                <w:lang w:eastAsia="de-DE"/>
              </w:rPr>
              <w:t>SAR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BB464" w14:textId="77777777" w:rsidR="00E75D1D" w:rsidRPr="00124E2B" w:rsidRDefault="00E75D1D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124E2B">
              <w:rPr>
                <w:rFonts w:ascii="Calibri" w:eastAsia="Times New Roman" w:hAnsi="Calibri" w:cs="Calibri"/>
                <w:b/>
                <w:bCs/>
                <w:lang w:eastAsia="de-DE"/>
              </w:rPr>
              <w:t>FARS-A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44149" w14:textId="77777777" w:rsidR="00E75D1D" w:rsidRPr="00124E2B" w:rsidRDefault="00E75D1D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No. strides (LBW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96902" w14:textId="77777777" w:rsidR="00E75D1D" w:rsidRPr="00124E2B" w:rsidRDefault="00E75D1D" w:rsidP="007E6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C53AE">
              <w:rPr>
                <w:rFonts w:ascii="Calibri" w:eastAsia="Times New Roman" w:hAnsi="Calibri" w:cs="Calibri"/>
                <w:b/>
                <w:bCs/>
                <w:lang w:eastAsia="de-DE"/>
              </w:rPr>
              <w:t>No. strides (SFW)</w:t>
            </w:r>
          </w:p>
        </w:tc>
      </w:tr>
      <w:tr w:rsidR="00E75D1D" w:rsidRPr="003633EC" w14:paraId="76402BFE" w14:textId="77777777" w:rsidTr="00140802">
        <w:trPr>
          <w:trHeight w:val="316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B9B5" w14:textId="653FCDE1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04DC" w14:textId="35260037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6ED" w14:textId="675811F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  <w:r w:rsidR="00140802">
              <w:rPr>
                <w:rFonts w:ascii="Calibri" w:hAnsi="Calibri" w:cs="Calibri"/>
              </w:rPr>
              <w:t>1-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FDF04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51E" w14:textId="25A29C3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3A0" w14:textId="54943E4D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E856" w14:textId="2D26EAC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04B5" w14:textId="085D9F4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8F3" w14:textId="4419EAB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F9E9" w14:textId="4B3DF68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6</w:t>
            </w:r>
          </w:p>
        </w:tc>
      </w:tr>
      <w:tr w:rsidR="00E75D1D" w:rsidRPr="003633EC" w14:paraId="39CAC930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300" w14:textId="132AB6C4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C710" w14:textId="4FCCB8E5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9644" w14:textId="7354456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  <w:r w:rsidR="00140802">
              <w:rPr>
                <w:rFonts w:ascii="Calibri" w:hAnsi="Calibri" w:cs="Calibri"/>
              </w:rPr>
              <w:t>1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8D7D11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64B" w14:textId="152B920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20D" w14:textId="6958977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84B" w14:textId="56E8D412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183B" w14:textId="0F51031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81C" w14:textId="5C4B53F2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A7F" w14:textId="48CB59FD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77</w:t>
            </w:r>
          </w:p>
        </w:tc>
      </w:tr>
      <w:tr w:rsidR="00E75D1D" w:rsidRPr="003633EC" w14:paraId="5FE667AF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021E" w14:textId="33D696B3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FDE8" w14:textId="62A6CF5D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24A" w14:textId="76BD2FE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1</w:t>
            </w:r>
            <w:r w:rsidR="00140802">
              <w:rPr>
                <w:rFonts w:ascii="Calibri" w:hAnsi="Calibri" w:cs="Calibri"/>
              </w:rPr>
              <w:t>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8E0E16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CEAB" w14:textId="2603D84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8ED" w14:textId="35276E77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D0EC" w14:textId="6E51AA16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E22" w14:textId="1878767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3FF1" w14:textId="326BE28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E87A" w14:textId="24FC34A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5</w:t>
            </w:r>
          </w:p>
        </w:tc>
      </w:tr>
      <w:tr w:rsidR="00E75D1D" w:rsidRPr="003633EC" w14:paraId="39441ED2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CD6" w14:textId="14201B14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5AD" w14:textId="6C5AA11A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FB6" w14:textId="21B4025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  <w:r w:rsidR="00140802">
              <w:rPr>
                <w:rFonts w:ascii="Calibri" w:hAnsi="Calibri" w:cs="Calibri"/>
              </w:rPr>
              <w:t>1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E3FE5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5FE" w14:textId="70BF557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B90D" w14:textId="019CABFC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13A" w14:textId="7B8DCA06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F2D" w14:textId="6606A63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AC5" w14:textId="1CAB2446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7737" w14:textId="1E360CD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1</w:t>
            </w:r>
          </w:p>
        </w:tc>
      </w:tr>
      <w:tr w:rsidR="00E75D1D" w:rsidRPr="003633EC" w14:paraId="706FFB80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2DB8" w14:textId="56890B50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8DA3" w14:textId="2BD81F18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CFA" w14:textId="3E8A50A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  <w:r w:rsidR="00140802">
              <w:rPr>
                <w:rFonts w:ascii="Calibri" w:hAnsi="Calibri" w:cs="Calibri"/>
              </w:rPr>
              <w:t>1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733DF2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00F" w14:textId="2A261EA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86C" w14:textId="52923DF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36D" w14:textId="70D9103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67E4" w14:textId="020F1DD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6314" w14:textId="1FA305B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DA84" w14:textId="0C48563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3</w:t>
            </w:r>
          </w:p>
        </w:tc>
      </w:tr>
      <w:tr w:rsidR="00E75D1D" w:rsidRPr="003633EC" w14:paraId="46373387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FF4" w14:textId="0F66701C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041" w14:textId="02B75078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4BCB" w14:textId="570E00F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</w:t>
            </w:r>
            <w:r w:rsidR="00140802">
              <w:rPr>
                <w:rFonts w:ascii="Calibri" w:hAnsi="Calibri" w:cs="Calibri"/>
              </w:rPr>
              <w:t>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DB8AA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8016" w14:textId="471C2CC1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C7EE" w14:textId="0D41FC5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935B" w14:textId="51CFE71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61C" w14:textId="630A2ED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C57" w14:textId="208099E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79F9" w14:textId="23DFA193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60</w:t>
            </w:r>
          </w:p>
        </w:tc>
      </w:tr>
      <w:tr w:rsidR="00E75D1D" w:rsidRPr="003633EC" w14:paraId="19C8F873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55D" w14:textId="3DA2F3E2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A06" w14:textId="5FC2867E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ED5" w14:textId="613FDC92" w:rsidR="00E75D1D" w:rsidRPr="003633EC" w:rsidRDefault="00140802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1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A3AF03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955F" w14:textId="20D20F5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F1A" w14:textId="34D04AC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05E" w14:textId="559F6CB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93E1" w14:textId="656D7D9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F0C8" w14:textId="6E908F9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4E3" w14:textId="0C0B10A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89</w:t>
            </w:r>
          </w:p>
        </w:tc>
      </w:tr>
      <w:tr w:rsidR="00E75D1D" w:rsidRPr="003633EC" w14:paraId="4E63F36D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2167" w14:textId="12F2F480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4D27" w14:textId="0A97DEB2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7C0" w14:textId="1D18F777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1</w:t>
            </w:r>
            <w:r w:rsidR="00140802">
              <w:rPr>
                <w:rFonts w:ascii="Calibri" w:hAnsi="Calibri" w:cs="Calibri"/>
              </w:rPr>
              <w:t>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08125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EA2" w14:textId="637DCC3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D8A" w14:textId="5FED240C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9E87" w14:textId="61C96EE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8393" w14:textId="1E7C806D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72D9" w14:textId="1E0191C6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BD83" w14:textId="2E916D87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22</w:t>
            </w:r>
          </w:p>
        </w:tc>
      </w:tr>
      <w:tr w:rsidR="00E75D1D" w:rsidRPr="003633EC" w14:paraId="484909E6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636" w14:textId="594180C8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E435" w14:textId="1E487B60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95A" w14:textId="7DF3D49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</w:t>
            </w:r>
            <w:r w:rsidR="00140802">
              <w:rPr>
                <w:rFonts w:ascii="Calibri" w:hAnsi="Calibri" w:cs="Calibri"/>
              </w:rPr>
              <w:t>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582611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486" w14:textId="50374B7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58EC" w14:textId="59E0CD4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378" w14:textId="62B80DD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655A" w14:textId="74AD3222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F09B" w14:textId="6847D20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C04" w14:textId="2586044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92</w:t>
            </w:r>
          </w:p>
        </w:tc>
      </w:tr>
      <w:tr w:rsidR="00E75D1D" w:rsidRPr="003633EC" w14:paraId="0735B929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8B3B" w14:textId="56399554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5A2" w14:textId="6C96BDE0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9178" w14:textId="7328F74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</w:t>
            </w:r>
            <w:r w:rsidR="00140802">
              <w:rPr>
                <w:rFonts w:ascii="Calibri" w:hAnsi="Calibri" w:cs="Calibri"/>
              </w:rPr>
              <w:t>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9923E2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655C" w14:textId="74B95FB2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602E" w14:textId="7BCDF67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6B73" w14:textId="2B9506B7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F118" w14:textId="289CF5D6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927" w14:textId="31FE5E2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D212" w14:textId="3A57A61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42</w:t>
            </w:r>
          </w:p>
        </w:tc>
      </w:tr>
      <w:tr w:rsidR="00E75D1D" w:rsidRPr="003633EC" w14:paraId="54979319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0B59" w14:textId="21DF26DF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2AAE" w14:textId="6DCFC8B4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046A" w14:textId="310515A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  <w:r w:rsidR="00140802">
              <w:rPr>
                <w:rFonts w:ascii="Calibri" w:hAnsi="Calibri" w:cs="Calibri"/>
              </w:rPr>
              <w:t>1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4B98B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0FC" w14:textId="3C023E17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B4C" w14:textId="08D7A27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B7B" w14:textId="0AFF453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425A" w14:textId="7B68C39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5A47" w14:textId="0E634B47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8B5" w14:textId="77DF319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49</w:t>
            </w:r>
          </w:p>
        </w:tc>
      </w:tr>
      <w:tr w:rsidR="00E75D1D" w:rsidRPr="003633EC" w14:paraId="5AACC00C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FA86" w14:textId="5B989BCC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DBB7" w14:textId="6F1EEE5F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F10B" w14:textId="2D9F286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</w:t>
            </w:r>
            <w:r w:rsidR="00140802">
              <w:rPr>
                <w:rFonts w:ascii="Calibri" w:hAnsi="Calibri" w:cs="Calibri"/>
              </w:rPr>
              <w:t>1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C6A1B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0C9C" w14:textId="5F1EE462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FCD" w14:textId="244F34A3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614C" w14:textId="427EE5E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9B0A" w14:textId="3AEC5496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C730" w14:textId="20CD917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869B" w14:textId="4022EE5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02</w:t>
            </w:r>
          </w:p>
        </w:tc>
      </w:tr>
      <w:tr w:rsidR="00E75D1D" w:rsidRPr="003633EC" w14:paraId="30BB4240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119" w14:textId="39730D53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75C6" w14:textId="089F07CC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F0AB" w14:textId="3CBACDB2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13F1E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B63" w14:textId="25EF53D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8CD" w14:textId="36D841D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D9A2" w14:textId="68759FA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EAAE" w14:textId="2F399D5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CBFC" w14:textId="1B290D21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3EC" w14:textId="62F6B71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16</w:t>
            </w:r>
          </w:p>
        </w:tc>
      </w:tr>
      <w:tr w:rsidR="00E75D1D" w:rsidRPr="003633EC" w14:paraId="0EB931D0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6FF6" w14:textId="326A2F9F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FAA0" w14:textId="6458262D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FD4" w14:textId="56556C03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1</w:t>
            </w:r>
            <w:r w:rsidR="00140802">
              <w:rPr>
                <w:rFonts w:ascii="Calibri" w:hAnsi="Calibri" w:cs="Calibri"/>
              </w:rPr>
              <w:t>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33C4F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A83A" w14:textId="388F4913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AC76" w14:textId="7B1B278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A38" w14:textId="19EDF19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788" w14:textId="4843BD51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F74B" w14:textId="6CB621C2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EC1" w14:textId="279B01F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42</w:t>
            </w:r>
          </w:p>
        </w:tc>
      </w:tr>
      <w:tr w:rsidR="00E75D1D" w:rsidRPr="003633EC" w14:paraId="53F51864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A5AB" w14:textId="2711AB6C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3CC" w14:textId="72FE7837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1647" w14:textId="3FC20023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  <w:r w:rsidR="00140802">
              <w:rPr>
                <w:rFonts w:ascii="Calibri" w:hAnsi="Calibri" w:cs="Calibri"/>
              </w:rPr>
              <w:t>1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BD276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9496" w14:textId="6D5D9DC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C75" w14:textId="4D63DB7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F6A8" w14:textId="1311EF2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949" w14:textId="687F4F1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1E9" w14:textId="4A32F5B7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9B3" w14:textId="1D4CFA1F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62</w:t>
            </w:r>
          </w:p>
        </w:tc>
      </w:tr>
      <w:tr w:rsidR="00E75D1D" w:rsidRPr="003633EC" w14:paraId="76659AE0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8F4A" w14:textId="4BC9C867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75A" w14:textId="7C92DBB4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2012" w14:textId="656F1FDB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1</w:t>
            </w:r>
            <w:r w:rsidR="00140802">
              <w:rPr>
                <w:rFonts w:ascii="Calibri" w:hAnsi="Calibri" w:cs="Calibri"/>
              </w:rPr>
              <w:t>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EDE16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D59" w14:textId="1845BEA1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53B" w14:textId="5759A68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2AF" w14:textId="649467C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  <w:r w:rsidR="006F177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D401" w14:textId="2A675DB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EABA" w14:textId="7F578888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BC89" w14:textId="7EC08C5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34</w:t>
            </w:r>
          </w:p>
        </w:tc>
      </w:tr>
      <w:tr w:rsidR="00E75D1D" w:rsidRPr="003633EC" w14:paraId="40A08828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6BAD" w14:textId="15EDD452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FB1" w14:textId="23EAFCCE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2CF5" w14:textId="18CDD63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  <w:r w:rsidR="00140802">
              <w:rPr>
                <w:rFonts w:ascii="Calibri" w:hAnsi="Calibri" w:cs="Calibri"/>
              </w:rPr>
              <w:t>1-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F72CACC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7CCF" w14:textId="3D8AC34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7D2" w14:textId="0F87356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5DE" w14:textId="399BC830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06D" w14:textId="5E78794E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A14" w14:textId="7C1256C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0B12" w14:textId="6216C999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42</w:t>
            </w:r>
          </w:p>
        </w:tc>
      </w:tr>
      <w:tr w:rsidR="00E75D1D" w:rsidRPr="003633EC" w14:paraId="40D65583" w14:textId="77777777" w:rsidTr="00140802">
        <w:trPr>
          <w:trHeight w:val="31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3F78" w14:textId="5C497CA8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CFBB" w14:textId="171D4230" w:rsidR="00E75D1D" w:rsidRPr="003633EC" w:rsidRDefault="00E75D1D" w:rsidP="00E319E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43C6" w14:textId="17BFF02A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  <w:r w:rsidR="00140802">
              <w:rPr>
                <w:rFonts w:ascii="Calibri" w:hAnsi="Calibri" w:cs="Calibri"/>
              </w:rPr>
              <w:t>1-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4E7A4" w14:textId="77777777" w:rsidR="00E75D1D" w:rsidRDefault="00E75D1D" w:rsidP="00E319E1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5F31A" w14:textId="41DAB094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DCB3" w14:textId="112CE85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97F7" w14:textId="7431FBDC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CFDF" w14:textId="31955CBC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827E" w14:textId="6323478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E580" w14:textId="31897785" w:rsidR="00E75D1D" w:rsidRPr="003633EC" w:rsidRDefault="00E75D1D" w:rsidP="00E319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331</w:t>
            </w:r>
          </w:p>
        </w:tc>
      </w:tr>
    </w:tbl>
    <w:p w14:paraId="1AA334AF" w14:textId="6085F5F1" w:rsidR="00FA2E24" w:rsidRDefault="00FA2E2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0E90DAEA" w14:textId="2F4D8703" w:rsidR="008A1A38" w:rsidRDefault="00A16DBE">
      <w:pPr>
        <w:rPr>
          <w:b/>
          <w:lang w:val="en-GB"/>
        </w:rPr>
      </w:pPr>
      <w:r w:rsidRPr="00712E06">
        <w:rPr>
          <w:b/>
          <w:lang w:val="en-GB"/>
        </w:rPr>
        <w:lastRenderedPageBreak/>
        <w:t xml:space="preserve">Supplementary table </w:t>
      </w:r>
      <w:r w:rsidR="007E3BAA">
        <w:rPr>
          <w:b/>
          <w:lang w:val="en-GB"/>
        </w:rPr>
        <w:t>3</w:t>
      </w:r>
      <w:r w:rsidRPr="00712E06">
        <w:rPr>
          <w:b/>
          <w:lang w:val="en-GB"/>
        </w:rPr>
        <w:t xml:space="preserve">: </w:t>
      </w:r>
      <w:r w:rsidR="0035690C">
        <w:rPr>
          <w:b/>
          <w:lang w:val="en-GB"/>
        </w:rPr>
        <w:t>Correlation</w:t>
      </w:r>
      <w:r w:rsidR="00AD046E">
        <w:rPr>
          <w:b/>
          <w:lang w:val="en-GB"/>
        </w:rPr>
        <w:t xml:space="preserve"> between lab-based walking (LBW) and supervised free walking (SFW) condition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2277"/>
        <w:gridCol w:w="2835"/>
      </w:tblGrid>
      <w:tr w:rsidR="00913860" w:rsidRPr="0035690C" w14:paraId="3DAF4441" w14:textId="77777777" w:rsidTr="005F006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753B" w14:textId="159CEBAA" w:rsidR="00913860" w:rsidRPr="00DE5B38" w:rsidRDefault="00DE5B38" w:rsidP="00B2612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DE5B38">
              <w:rPr>
                <w:rFonts w:ascii="Calibri" w:eastAsia="Times New Roman" w:hAnsi="Calibri" w:cs="Calibri"/>
                <w:b/>
                <w:lang w:val="en-GB" w:eastAsia="de-DE"/>
              </w:rPr>
              <w:t>Gait measure</w:t>
            </w:r>
          </w:p>
        </w:tc>
        <w:tc>
          <w:tcPr>
            <w:tcW w:w="5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3BD6" w14:textId="3D72227E" w:rsidR="00913860" w:rsidRPr="0061682A" w:rsidRDefault="00D1286C" w:rsidP="00616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lang w:val="en-GB" w:eastAsia="de-DE"/>
              </w:rPr>
              <w:t>Spearman’s ρ</w:t>
            </w:r>
            <w:r w:rsidR="0061682A">
              <w:rPr>
                <w:rFonts w:ascii="Calibri" w:eastAsia="Times New Roman" w:hAnsi="Calibri" w:cs="Calibri"/>
                <w:b/>
                <w:lang w:val="en-GB" w:eastAsia="de-DE"/>
              </w:rPr>
              <w:t xml:space="preserve"> [95% CI]</w:t>
            </w:r>
          </w:p>
        </w:tc>
      </w:tr>
      <w:tr w:rsidR="00D1286C" w:rsidRPr="00B26127" w14:paraId="67D48161" w14:textId="77777777" w:rsidTr="0062664E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3E58" w14:textId="2733BF7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Circumduction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971" w14:textId="220B3D0B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9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C16" w14:textId="72918439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88, 1.00]</w:t>
            </w:r>
          </w:p>
        </w:tc>
      </w:tr>
      <w:tr w:rsidR="00D1286C" w:rsidRPr="00B26127" w14:paraId="5A69F461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5AD3" w14:textId="5D2F3D2E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Pitch at Initial Contact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42C5" w14:textId="1C109A7E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B8B" w14:textId="040558E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3, 1.00]</w:t>
            </w:r>
          </w:p>
        </w:tc>
      </w:tr>
      <w:tr w:rsidR="00D1286C" w:rsidRPr="00B26127" w14:paraId="641BC098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1C2" w14:textId="6ED8246A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Pitch at Mid Swing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451F" w14:textId="56ECADF9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8157" w14:textId="21D59CF4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9, 0.99]</w:t>
            </w:r>
          </w:p>
        </w:tc>
      </w:tr>
      <w:tr w:rsidR="00D1286C" w:rsidRPr="00B26127" w14:paraId="09EBF882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66D4" w14:textId="337D813F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Elevation at Midswing (cm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A42A" w14:textId="7D5F492D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AE3B" w14:textId="7A4DA2E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44, 0.99]</w:t>
            </w:r>
          </w:p>
        </w:tc>
      </w:tr>
      <w:tr w:rsidR="00D1286C" w:rsidRPr="00B26127" w14:paraId="378717EB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5C6F" w14:textId="13DCF513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Harmonic Ratio 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38F" w14:textId="1BD33107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E87F" w14:textId="1E6ECD0F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4, 0.97]</w:t>
            </w:r>
          </w:p>
        </w:tc>
      </w:tr>
      <w:tr w:rsidR="00D1286C" w:rsidRPr="00B26127" w14:paraId="466669DF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CA9" w14:textId="4672EB0B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Pitch at Toe Off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6484" w14:textId="500E8202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C9E" w14:textId="4E15C6EE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33, 0.99]</w:t>
            </w:r>
          </w:p>
        </w:tc>
      </w:tr>
      <w:tr w:rsidR="00D1286C" w:rsidRPr="00B26127" w14:paraId="53ECC560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6CFF" w14:textId="1343C692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LRoM coronal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C70" w14:textId="7404F429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FA71" w14:textId="4E6E04ED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6, 0.96]</w:t>
            </w:r>
          </w:p>
        </w:tc>
      </w:tr>
      <w:tr w:rsidR="00D1286C" w:rsidRPr="00B26127" w14:paraId="3A262177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553" w14:textId="7FA4AA3D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Stride Time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5A3" w14:textId="13F7FC5A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8CD" w14:textId="71CEE267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62, 0.97]</w:t>
            </w:r>
          </w:p>
        </w:tc>
      </w:tr>
      <w:tr w:rsidR="00D1286C" w:rsidRPr="00B26127" w14:paraId="59ACDF1B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A8C5" w14:textId="59102923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LRoM transverse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5E6" w14:textId="2029969F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DD1" w14:textId="5FD85190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39, 0.97]</w:t>
            </w:r>
          </w:p>
        </w:tc>
      </w:tr>
      <w:tr w:rsidR="00D1286C" w:rsidRPr="00B26127" w14:paraId="508947D6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E31A" w14:textId="15C3A508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Toe Out Angle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438C" w14:textId="42FA7920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294D" w14:textId="7A10F05C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4, 0.96]</w:t>
            </w:r>
          </w:p>
        </w:tc>
      </w:tr>
      <w:tr w:rsidR="00D1286C" w:rsidRPr="00B26127" w14:paraId="488980B7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C6EB" w14:textId="25CFED33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Harmonic Ratio A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E79C" w14:textId="55B93349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507" w14:textId="528C0AFA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39, 0.96]</w:t>
            </w:r>
          </w:p>
        </w:tc>
      </w:tr>
      <w:tr w:rsidR="00D1286C" w:rsidRPr="00B26127" w14:paraId="2D6963DE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7C8" w14:textId="00D40A53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Lateral Step Deviatio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628C" w14:textId="103B4E90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8E78" w14:textId="1F29FD7B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61, 0.95]</w:t>
            </w:r>
          </w:p>
        </w:tc>
      </w:tr>
      <w:tr w:rsidR="00D1286C" w:rsidRPr="00B26127" w14:paraId="0D89B50E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000F" w14:textId="49AC5762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Speed (m/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312" w14:textId="48600842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84B" w14:textId="515C9C7A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0, 0.95]</w:t>
            </w:r>
          </w:p>
        </w:tc>
      </w:tr>
      <w:tr w:rsidR="00D1286C" w:rsidRPr="00B26127" w14:paraId="1DED53BB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936" w14:textId="1B70C2AC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LRoM coronal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E67B" w14:textId="0512C5DC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546" w14:textId="3A2B42BD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33, 0.97]</w:t>
            </w:r>
          </w:p>
        </w:tc>
      </w:tr>
      <w:tr w:rsidR="00D1286C" w:rsidRPr="00B26127" w14:paraId="24FA3441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5CE" w14:textId="36685B9A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Stride Length (m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482" w14:textId="12C777CD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0C72" w14:textId="6E4B19CF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4, 0.93]</w:t>
            </w:r>
          </w:p>
        </w:tc>
      </w:tr>
      <w:tr w:rsidR="00D1286C" w:rsidRPr="00B26127" w14:paraId="32B09F7C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55FD" w14:textId="7242B6AF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Toe Out Angle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A379" w14:textId="3747BED4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4D9F" w14:textId="3249C9ED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41, 0.95]</w:t>
            </w:r>
          </w:p>
        </w:tc>
      </w:tr>
      <w:tr w:rsidR="00D1286C" w:rsidRPr="00B26127" w14:paraId="30245C72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FE7" w14:textId="09353AC6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Swing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22C" w14:textId="390147C9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0959" w14:textId="16547DD2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61, 0.95]</w:t>
            </w:r>
          </w:p>
        </w:tc>
      </w:tr>
      <w:tr w:rsidR="00D1286C" w:rsidRPr="00B26127" w14:paraId="6969EBB8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555" w14:textId="10B30EE5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Swing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881" w14:textId="058471ED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82A0" w14:textId="330EE232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0, 0.95]</w:t>
            </w:r>
          </w:p>
        </w:tc>
      </w:tr>
      <w:tr w:rsidR="00D1286C" w:rsidRPr="00B26127" w14:paraId="68C79EB8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E982" w14:textId="37DE2B5A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Harmonic Ratio 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D6C6" w14:textId="116DFF3A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4CC2" w14:textId="2857FE8C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45, 0.94]</w:t>
            </w:r>
          </w:p>
        </w:tc>
      </w:tr>
      <w:tr w:rsidR="00D1286C" w:rsidRPr="00B26127" w14:paraId="02275BA4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694" w14:textId="52D68F43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Double Support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E84" w14:textId="450BCFC6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AD98" w14:textId="1C47B319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54, 0.94]</w:t>
            </w:r>
          </w:p>
        </w:tc>
      </w:tr>
      <w:tr w:rsidR="00D1286C" w:rsidRPr="00B26127" w14:paraId="7667E66D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7A1" w14:textId="7CE69EA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SPcm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860C" w14:textId="25D28D81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A93" w14:textId="125D4A68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37, 0.92]</w:t>
            </w:r>
          </w:p>
        </w:tc>
      </w:tr>
      <w:tr w:rsidR="00D1286C" w:rsidRPr="00B26127" w14:paraId="75A6641B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950" w14:textId="2CBACD0D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LRoM sagittal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354" w14:textId="0F0E7001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903" w14:textId="2AF7136A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22, 0.91]</w:t>
            </w:r>
          </w:p>
        </w:tc>
      </w:tr>
      <w:tr w:rsidR="00D1286C" w:rsidRPr="00B26127" w14:paraId="623C4F24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4C9C" w14:textId="1AFFABCF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Stride Time (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642" w14:textId="62BA8746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48C" w14:textId="06E8280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09, 0.91]</w:t>
            </w:r>
          </w:p>
        </w:tc>
      </w:tr>
      <w:tr w:rsidR="00D1286C" w:rsidRPr="00B26127" w14:paraId="06B40792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0194" w14:textId="01F5A6C5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Double Support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B04" w14:textId="60F6108F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089" w14:textId="0119A41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21, 0.89]</w:t>
            </w:r>
          </w:p>
        </w:tc>
      </w:tr>
      <w:tr w:rsidR="00D1286C" w:rsidRPr="00B26127" w14:paraId="35BBB79D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0AC" w14:textId="7FA7076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D1286C">
              <w:rPr>
                <w:rFonts w:ascii="Calibri" w:hAnsi="Calibri" w:cs="Calibri"/>
                <w:lang w:val="en-GB"/>
              </w:rPr>
              <w:t>Pitch at Toe Off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1F03" w14:textId="49F19D9F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87A" w14:textId="58B5B10F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20, 0.86]</w:t>
            </w:r>
          </w:p>
        </w:tc>
      </w:tr>
      <w:tr w:rsidR="00D1286C" w:rsidRPr="00B26127" w14:paraId="4F5D1DA6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D86D" w14:textId="4D5109F8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LRoM sagittal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B7FF" w14:textId="7BD90294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88C7" w14:textId="06A4B64D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-0.24, 0.91]</w:t>
            </w:r>
          </w:p>
        </w:tc>
      </w:tr>
      <w:tr w:rsidR="00D1286C" w:rsidRPr="00B26127" w14:paraId="6D764451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D99" w14:textId="2AC1CB97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hAnsi="Calibri" w:cs="Calibri"/>
              </w:rPr>
              <w:t>Elevation at Midswing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DAF" w14:textId="22419E4F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A03" w14:textId="265DAB74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0.06, 0.86]</w:t>
            </w:r>
          </w:p>
        </w:tc>
      </w:tr>
      <w:tr w:rsidR="00D1286C" w:rsidRPr="00B26127" w14:paraId="095B084D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C1BF" w14:textId="513D40BB" w:rsidR="00D1286C" w:rsidRPr="00D1286C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D1286C">
              <w:rPr>
                <w:rFonts w:ascii="Calibri" w:hAnsi="Calibri" w:cs="Calibri"/>
                <w:lang w:val="en-GB"/>
              </w:rPr>
              <w:t>Pitch at Initial Contact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B300" w14:textId="511A9AB7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F28" w14:textId="4A95451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-0.20, 0.91]</w:t>
            </w:r>
          </w:p>
        </w:tc>
      </w:tr>
      <w:tr w:rsidR="00D1286C" w:rsidRPr="00B26127" w14:paraId="58D95220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27D" w14:textId="49B174E8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LRoM transverse CV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7F3" w14:textId="2E0EECCB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3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D424" w14:textId="77552177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-0.40, 0.72]</w:t>
            </w:r>
          </w:p>
        </w:tc>
      </w:tr>
      <w:tr w:rsidR="00D1286C" w:rsidRPr="00B26127" w14:paraId="36A3E5F1" w14:textId="77777777" w:rsidTr="0062664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88F1" w14:textId="76F25AA1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Stride Length CV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4DEE" w14:textId="274C11D5" w:rsidR="00D1286C" w:rsidRPr="00B26127" w:rsidRDefault="00D1286C" w:rsidP="00D128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48F21" w14:textId="33D4F60E" w:rsidR="00D1286C" w:rsidRPr="00B26127" w:rsidRDefault="00D1286C" w:rsidP="00D1286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hAnsi="Calibri" w:cs="Calibri"/>
              </w:rPr>
              <w:t>[-0.46, 0.59]</w:t>
            </w:r>
          </w:p>
        </w:tc>
      </w:tr>
    </w:tbl>
    <w:p w14:paraId="45C263EC" w14:textId="77777777" w:rsidR="0081356F" w:rsidRDefault="0081356F" w:rsidP="00FC5859">
      <w:pPr>
        <w:rPr>
          <w:sz w:val="20"/>
          <w:szCs w:val="20"/>
          <w:lang w:val="en-GB"/>
        </w:rPr>
      </w:pPr>
    </w:p>
    <w:sectPr w:rsidR="0081356F" w:rsidSect="00FC58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0vvdp0pztd9ke0szpvars7a92rtrxs2e0a&quot;&gt;MyEndNoteLibrary_20220815&lt;record-ids&gt;&lt;item&gt;2&lt;/item&gt;&lt;/record-ids&gt;&lt;/item&gt;&lt;/Libraries&gt;"/>
  </w:docVars>
  <w:rsids>
    <w:rsidRoot w:val="00E100AC"/>
    <w:rsid w:val="0000752A"/>
    <w:rsid w:val="00015AEC"/>
    <w:rsid w:val="0006185E"/>
    <w:rsid w:val="00066D0B"/>
    <w:rsid w:val="00072DE6"/>
    <w:rsid w:val="0007672B"/>
    <w:rsid w:val="000A459D"/>
    <w:rsid w:val="000C0CD3"/>
    <w:rsid w:val="000F1D8A"/>
    <w:rsid w:val="000F4377"/>
    <w:rsid w:val="00115929"/>
    <w:rsid w:val="00124E2B"/>
    <w:rsid w:val="00140802"/>
    <w:rsid w:val="00156C7B"/>
    <w:rsid w:val="001609CC"/>
    <w:rsid w:val="00184B0A"/>
    <w:rsid w:val="00184D6A"/>
    <w:rsid w:val="00186796"/>
    <w:rsid w:val="001879B0"/>
    <w:rsid w:val="00191232"/>
    <w:rsid w:val="00194172"/>
    <w:rsid w:val="001B2A07"/>
    <w:rsid w:val="001C728D"/>
    <w:rsid w:val="001D70F7"/>
    <w:rsid w:val="00216F94"/>
    <w:rsid w:val="00253A82"/>
    <w:rsid w:val="00262A1B"/>
    <w:rsid w:val="00264EA0"/>
    <w:rsid w:val="0027092F"/>
    <w:rsid w:val="00291CEC"/>
    <w:rsid w:val="002A20A8"/>
    <w:rsid w:val="002D2D09"/>
    <w:rsid w:val="003041FD"/>
    <w:rsid w:val="003243FD"/>
    <w:rsid w:val="0034328E"/>
    <w:rsid w:val="003529D1"/>
    <w:rsid w:val="0035690C"/>
    <w:rsid w:val="00357182"/>
    <w:rsid w:val="003633EC"/>
    <w:rsid w:val="0038154A"/>
    <w:rsid w:val="003849F5"/>
    <w:rsid w:val="00387043"/>
    <w:rsid w:val="003A7DCA"/>
    <w:rsid w:val="003C591D"/>
    <w:rsid w:val="00414053"/>
    <w:rsid w:val="00414E82"/>
    <w:rsid w:val="00426FD9"/>
    <w:rsid w:val="00440D67"/>
    <w:rsid w:val="00446B4E"/>
    <w:rsid w:val="00446DA5"/>
    <w:rsid w:val="004571FF"/>
    <w:rsid w:val="00470E47"/>
    <w:rsid w:val="004811E4"/>
    <w:rsid w:val="004C053E"/>
    <w:rsid w:val="004C53AE"/>
    <w:rsid w:val="004C7BDB"/>
    <w:rsid w:val="004D1E09"/>
    <w:rsid w:val="004D3B2B"/>
    <w:rsid w:val="004E61A4"/>
    <w:rsid w:val="004E6668"/>
    <w:rsid w:val="004F2C86"/>
    <w:rsid w:val="004F3F15"/>
    <w:rsid w:val="005417A1"/>
    <w:rsid w:val="00544190"/>
    <w:rsid w:val="00554F8A"/>
    <w:rsid w:val="005617EA"/>
    <w:rsid w:val="00563635"/>
    <w:rsid w:val="00566A4C"/>
    <w:rsid w:val="005769C6"/>
    <w:rsid w:val="00583F30"/>
    <w:rsid w:val="00593E68"/>
    <w:rsid w:val="00596158"/>
    <w:rsid w:val="005A45E2"/>
    <w:rsid w:val="005C2C02"/>
    <w:rsid w:val="005C5D6C"/>
    <w:rsid w:val="005D441C"/>
    <w:rsid w:val="005E0E3B"/>
    <w:rsid w:val="005F3EE7"/>
    <w:rsid w:val="00615F53"/>
    <w:rsid w:val="0061682A"/>
    <w:rsid w:val="00624EC9"/>
    <w:rsid w:val="0062664E"/>
    <w:rsid w:val="0064055E"/>
    <w:rsid w:val="00651243"/>
    <w:rsid w:val="00655B01"/>
    <w:rsid w:val="00667415"/>
    <w:rsid w:val="00686083"/>
    <w:rsid w:val="00686D0D"/>
    <w:rsid w:val="006A2C81"/>
    <w:rsid w:val="006B4DE7"/>
    <w:rsid w:val="006D01A2"/>
    <w:rsid w:val="006F1771"/>
    <w:rsid w:val="006F45F8"/>
    <w:rsid w:val="006F7BD8"/>
    <w:rsid w:val="00700025"/>
    <w:rsid w:val="00707BFD"/>
    <w:rsid w:val="00710574"/>
    <w:rsid w:val="00711A0F"/>
    <w:rsid w:val="007128C9"/>
    <w:rsid w:val="00712E06"/>
    <w:rsid w:val="00721A17"/>
    <w:rsid w:val="0075549F"/>
    <w:rsid w:val="00756F33"/>
    <w:rsid w:val="00761595"/>
    <w:rsid w:val="007A39CE"/>
    <w:rsid w:val="007A537D"/>
    <w:rsid w:val="007B0A2F"/>
    <w:rsid w:val="007B4A95"/>
    <w:rsid w:val="007B6FE5"/>
    <w:rsid w:val="007C09BE"/>
    <w:rsid w:val="007E08A8"/>
    <w:rsid w:val="007E3BAA"/>
    <w:rsid w:val="007E61BA"/>
    <w:rsid w:val="00806CB1"/>
    <w:rsid w:val="0081356F"/>
    <w:rsid w:val="00817799"/>
    <w:rsid w:val="0084198E"/>
    <w:rsid w:val="00860D61"/>
    <w:rsid w:val="008660DF"/>
    <w:rsid w:val="0087647E"/>
    <w:rsid w:val="008A1A38"/>
    <w:rsid w:val="008A51FE"/>
    <w:rsid w:val="008B2C47"/>
    <w:rsid w:val="008B3BEE"/>
    <w:rsid w:val="008D17C7"/>
    <w:rsid w:val="008D2201"/>
    <w:rsid w:val="008D3A71"/>
    <w:rsid w:val="008E5B64"/>
    <w:rsid w:val="008F4B7D"/>
    <w:rsid w:val="008F5358"/>
    <w:rsid w:val="00905FE2"/>
    <w:rsid w:val="00913860"/>
    <w:rsid w:val="00920200"/>
    <w:rsid w:val="00926D4C"/>
    <w:rsid w:val="00946B46"/>
    <w:rsid w:val="00946CDA"/>
    <w:rsid w:val="0097478F"/>
    <w:rsid w:val="00982AC6"/>
    <w:rsid w:val="009868D8"/>
    <w:rsid w:val="009A1026"/>
    <w:rsid w:val="009B3D31"/>
    <w:rsid w:val="009C6DF8"/>
    <w:rsid w:val="00A06B03"/>
    <w:rsid w:val="00A14D4C"/>
    <w:rsid w:val="00A16DBE"/>
    <w:rsid w:val="00A171C8"/>
    <w:rsid w:val="00A30DC9"/>
    <w:rsid w:val="00A3625D"/>
    <w:rsid w:val="00A46668"/>
    <w:rsid w:val="00A519D8"/>
    <w:rsid w:val="00A7036D"/>
    <w:rsid w:val="00A95046"/>
    <w:rsid w:val="00AB484C"/>
    <w:rsid w:val="00AD046E"/>
    <w:rsid w:val="00AE0133"/>
    <w:rsid w:val="00AE02B5"/>
    <w:rsid w:val="00AE326C"/>
    <w:rsid w:val="00AF0AD5"/>
    <w:rsid w:val="00AF63F2"/>
    <w:rsid w:val="00B221EA"/>
    <w:rsid w:val="00B22538"/>
    <w:rsid w:val="00B25DE1"/>
    <w:rsid w:val="00B26127"/>
    <w:rsid w:val="00B56B67"/>
    <w:rsid w:val="00B61EF0"/>
    <w:rsid w:val="00B6646F"/>
    <w:rsid w:val="00B66DB7"/>
    <w:rsid w:val="00BA019F"/>
    <w:rsid w:val="00BA5B0D"/>
    <w:rsid w:val="00BC0092"/>
    <w:rsid w:val="00BC1CA1"/>
    <w:rsid w:val="00BE23F3"/>
    <w:rsid w:val="00C06E2E"/>
    <w:rsid w:val="00C10662"/>
    <w:rsid w:val="00C25284"/>
    <w:rsid w:val="00C2569A"/>
    <w:rsid w:val="00C40392"/>
    <w:rsid w:val="00C43748"/>
    <w:rsid w:val="00C50CF9"/>
    <w:rsid w:val="00C92718"/>
    <w:rsid w:val="00CB267B"/>
    <w:rsid w:val="00CC3BFA"/>
    <w:rsid w:val="00CF2247"/>
    <w:rsid w:val="00D072D7"/>
    <w:rsid w:val="00D1286C"/>
    <w:rsid w:val="00D12CFE"/>
    <w:rsid w:val="00D14D97"/>
    <w:rsid w:val="00D23703"/>
    <w:rsid w:val="00D416D7"/>
    <w:rsid w:val="00D46FD8"/>
    <w:rsid w:val="00D558E3"/>
    <w:rsid w:val="00D63DF3"/>
    <w:rsid w:val="00D73C99"/>
    <w:rsid w:val="00DB0D64"/>
    <w:rsid w:val="00DB47C9"/>
    <w:rsid w:val="00DB73ED"/>
    <w:rsid w:val="00DE5B38"/>
    <w:rsid w:val="00DF524B"/>
    <w:rsid w:val="00E100AC"/>
    <w:rsid w:val="00E10964"/>
    <w:rsid w:val="00E319E1"/>
    <w:rsid w:val="00E459B0"/>
    <w:rsid w:val="00E73F1D"/>
    <w:rsid w:val="00E75D1D"/>
    <w:rsid w:val="00E91ADE"/>
    <w:rsid w:val="00EB6B2B"/>
    <w:rsid w:val="00EC59B8"/>
    <w:rsid w:val="00ED6439"/>
    <w:rsid w:val="00EE33F7"/>
    <w:rsid w:val="00EE3C64"/>
    <w:rsid w:val="00EF2A42"/>
    <w:rsid w:val="00EF6FBA"/>
    <w:rsid w:val="00F10CC3"/>
    <w:rsid w:val="00F123B1"/>
    <w:rsid w:val="00F12B46"/>
    <w:rsid w:val="00F14939"/>
    <w:rsid w:val="00F23F4F"/>
    <w:rsid w:val="00F242EC"/>
    <w:rsid w:val="00F30422"/>
    <w:rsid w:val="00F32C35"/>
    <w:rsid w:val="00F362DA"/>
    <w:rsid w:val="00F50680"/>
    <w:rsid w:val="00F61D6C"/>
    <w:rsid w:val="00F801C6"/>
    <w:rsid w:val="00F80BF5"/>
    <w:rsid w:val="00FA2E24"/>
    <w:rsid w:val="00FA35E0"/>
    <w:rsid w:val="00FC5859"/>
    <w:rsid w:val="00FD0C21"/>
    <w:rsid w:val="00FE41B9"/>
    <w:rsid w:val="00FF570A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52985"/>
  <w15:chartTrackingRefBased/>
  <w15:docId w15:val="{6FDE4539-44E7-41FE-82CD-45AFB3AA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0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709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709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709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7092F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7092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7092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C53AE"/>
    <w:rPr>
      <w:color w:val="954F72"/>
      <w:u w:val="single"/>
    </w:rPr>
  </w:style>
  <w:style w:type="paragraph" w:customStyle="1" w:styleId="msonormal0">
    <w:name w:val="msonormal"/>
    <w:basedOn w:val="Standard"/>
    <w:rsid w:val="004C5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3B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D3B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D3B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3B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3B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212/WNL.000000000001017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2</Words>
  <Characters>5184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ichert</dc:creator>
  <cp:keywords/>
  <dc:description/>
  <cp:lastModifiedBy>Lukas Beichert</cp:lastModifiedBy>
  <cp:revision>223</cp:revision>
  <dcterms:created xsi:type="dcterms:W3CDTF">2023-02-12T12:30:00Z</dcterms:created>
  <dcterms:modified xsi:type="dcterms:W3CDTF">2024-01-04T08:23:00Z</dcterms:modified>
</cp:coreProperties>
</file>